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82E7C8" w14:textId="23584406" w:rsidR="0075434C" w:rsidRPr="003E708B" w:rsidRDefault="0075434C" w:rsidP="004E20EE">
      <w:pPr>
        <w:spacing w:after="0" w:line="240" w:lineRule="auto"/>
        <w:jc w:val="both"/>
        <w:rPr>
          <w:b/>
          <w:sz w:val="28"/>
          <w:szCs w:val="28"/>
        </w:rPr>
      </w:pPr>
      <w:r w:rsidRPr="003E708B">
        <w:rPr>
          <w:b/>
          <w:sz w:val="28"/>
          <w:szCs w:val="28"/>
        </w:rPr>
        <w:t xml:space="preserve">Tetraspanin CD53 promotes inflammation but restrains mucus production in </w:t>
      </w:r>
      <w:r w:rsidR="009F17FB" w:rsidRPr="003E708B">
        <w:rPr>
          <w:b/>
          <w:sz w:val="28"/>
          <w:szCs w:val="28"/>
        </w:rPr>
        <w:t xml:space="preserve">a mouse </w:t>
      </w:r>
      <w:r w:rsidR="004E20EE" w:rsidRPr="003E708B">
        <w:rPr>
          <w:b/>
          <w:sz w:val="28"/>
          <w:szCs w:val="28"/>
        </w:rPr>
        <w:t xml:space="preserve">model of allergic airway </w:t>
      </w:r>
      <w:r w:rsidR="009F17FB" w:rsidRPr="003E708B">
        <w:rPr>
          <w:b/>
          <w:sz w:val="28"/>
          <w:szCs w:val="28"/>
        </w:rPr>
        <w:t>inflammation</w:t>
      </w:r>
    </w:p>
    <w:p w14:paraId="2B8EBB6D" w14:textId="77777777" w:rsidR="004E20EE" w:rsidRPr="003E708B" w:rsidRDefault="004E20EE" w:rsidP="004E20EE">
      <w:pPr>
        <w:spacing w:after="0" w:line="240" w:lineRule="auto"/>
        <w:jc w:val="both"/>
        <w:rPr>
          <w:rFonts w:cstheme="minorHAnsi"/>
          <w:b/>
          <w:caps/>
        </w:rPr>
      </w:pPr>
    </w:p>
    <w:p w14:paraId="2CB6FBBD" w14:textId="69C26CC6" w:rsidR="005D031B" w:rsidRPr="003E708B" w:rsidRDefault="0085466B" w:rsidP="004E20EE">
      <w:pPr>
        <w:spacing w:after="0" w:line="240" w:lineRule="auto"/>
        <w:jc w:val="both"/>
        <w:rPr>
          <w:rFonts w:cstheme="minorHAnsi"/>
          <w:b/>
          <w:caps/>
        </w:rPr>
      </w:pPr>
      <w:r w:rsidRPr="003E708B">
        <w:rPr>
          <w:rFonts w:cstheme="minorHAnsi"/>
          <w:b/>
          <w:caps/>
        </w:rPr>
        <w:t xml:space="preserve">Materials </w:t>
      </w:r>
      <w:r w:rsidR="0076606B" w:rsidRPr="003E708B">
        <w:rPr>
          <w:rFonts w:cstheme="minorHAnsi"/>
          <w:b/>
          <w:caps/>
        </w:rPr>
        <w:t>and methods</w:t>
      </w:r>
      <w:r w:rsidR="005D031B" w:rsidRPr="003E708B">
        <w:rPr>
          <w:rFonts w:cstheme="minorHAnsi"/>
          <w:b/>
          <w:caps/>
        </w:rPr>
        <w:t xml:space="preserve"> </w:t>
      </w:r>
    </w:p>
    <w:p w14:paraId="0EF8681C" w14:textId="4F08B848" w:rsidR="0076606B" w:rsidRPr="003E708B" w:rsidRDefault="0076606B" w:rsidP="004E20EE">
      <w:pPr>
        <w:spacing w:after="0" w:line="240" w:lineRule="auto"/>
        <w:jc w:val="both"/>
      </w:pPr>
      <w:r w:rsidRPr="003E708B">
        <w:rPr>
          <w:b/>
        </w:rPr>
        <w:t>Animals and cells</w:t>
      </w:r>
      <w:r w:rsidR="006F442A" w:rsidRPr="003E708B">
        <w:rPr>
          <w:b/>
        </w:rPr>
        <w:t>:</w:t>
      </w:r>
      <w:r w:rsidRPr="003E708B">
        <w:rPr>
          <w:b/>
        </w:rPr>
        <w:t xml:space="preserve"> </w:t>
      </w:r>
      <w:r w:rsidRPr="003E708B">
        <w:t>CD53-deficient (</w:t>
      </w:r>
      <w:r w:rsidRPr="003E708B">
        <w:rPr>
          <w:i/>
        </w:rPr>
        <w:t>Cd53</w:t>
      </w:r>
      <w:r w:rsidRPr="003E708B">
        <w:rPr>
          <w:vertAlign w:val="superscript"/>
        </w:rPr>
        <w:t>-/-</w:t>
      </w:r>
      <w:r w:rsidRPr="003E708B">
        <w:t>) mice have been described.</w:t>
      </w:r>
      <w:r w:rsidRPr="003E708B">
        <w:fldChar w:fldCharType="begin">
          <w:fldData xml:space="preserve">PEVuZE5vdGU+PENpdGU+PEF1dGhvcj5adWlkc2NoZXJ3b3VkZTwvQXV0aG9yPjxZZWFyPjIwMTc8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</w:fldData>
        </w:fldChar>
      </w:r>
      <w:r w:rsidR="00FC4080" w:rsidRPr="003E708B">
        <w:instrText xml:space="preserve"> ADDIN EN.CITE </w:instrText>
      </w:r>
      <w:r w:rsidR="00FC4080" w:rsidRPr="003E708B">
        <w:fldChar w:fldCharType="begin">
          <w:fldData xml:space="preserve">PEVuZE5vdGU+PENpdGU+PEF1dGhvcj5adWlkc2NoZXJ3b3VkZTwvQXV0aG9yPjxZZWFyPjIwMTc8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</w:fldData>
        </w:fldChar>
      </w:r>
      <w:r w:rsidR="00FC4080" w:rsidRPr="003E708B">
        <w:instrText xml:space="preserve"> ADDIN EN.CITE.DATA </w:instrText>
      </w:r>
      <w:r w:rsidR="00FC4080" w:rsidRPr="003E708B">
        <w:fldChar w:fldCharType="end"/>
      </w:r>
      <w:r w:rsidRPr="003E708B">
        <w:fldChar w:fldCharType="separate"/>
      </w:r>
      <w:r w:rsidR="00FC4080" w:rsidRPr="003E708B">
        <w:rPr>
          <w:noProof/>
          <w:vertAlign w:val="superscript"/>
        </w:rPr>
        <w:t>1</w:t>
      </w:r>
      <w:r w:rsidRPr="003E708B">
        <w:fldChar w:fldCharType="end"/>
      </w:r>
      <w:r w:rsidRPr="003E708B">
        <w:t xml:space="preserve"> These mice were bred on a C57BL/6J background, and age/sex matched wild-type controls were used in all experiments (</w:t>
      </w:r>
      <w:r w:rsidRPr="003E708B">
        <w:rPr>
          <w:i/>
        </w:rPr>
        <w:t>Cd53</w:t>
      </w:r>
      <w:r w:rsidRPr="003E708B">
        <w:rPr>
          <w:vertAlign w:val="superscript"/>
        </w:rPr>
        <w:t xml:space="preserve">+/+ </w:t>
      </w:r>
      <w:r w:rsidRPr="003E708B">
        <w:t xml:space="preserve">or C57BL/6: WT). Mice were fed a standard diet with freely available water and food. </w:t>
      </w:r>
    </w:p>
    <w:p w14:paraId="6B10FECB" w14:textId="55D4F8EA" w:rsidR="00175E79" w:rsidRPr="003E708B" w:rsidRDefault="0076606B" w:rsidP="004E20EE">
      <w:pPr>
        <w:spacing w:after="0" w:line="240" w:lineRule="auto"/>
        <w:jc w:val="both"/>
        <w:rPr>
          <w:rFonts w:cstheme="minorHAnsi"/>
          <w:color w:val="222222"/>
          <w:shd w:val="clear" w:color="auto" w:fill="FFFFFF"/>
        </w:rPr>
      </w:pPr>
      <w:r w:rsidRPr="003E708B">
        <w:rPr>
          <w:b/>
        </w:rPr>
        <w:t>Mast cell activation and cultivation</w:t>
      </w:r>
      <w:r w:rsidR="006F442A" w:rsidRPr="003E708B">
        <w:rPr>
          <w:b/>
        </w:rPr>
        <w:t>:</w:t>
      </w:r>
      <w:r w:rsidRPr="003E708B">
        <w:t xml:space="preserve"> Bone marrow cells were isolated from femurs and tibias of 8- to 14-week-old WT and </w:t>
      </w:r>
      <w:r w:rsidRPr="003E708B">
        <w:rPr>
          <w:i/>
        </w:rPr>
        <w:t>Cd53</w:t>
      </w:r>
      <w:r w:rsidRPr="003E708B">
        <w:rPr>
          <w:vertAlign w:val="superscript"/>
        </w:rPr>
        <w:t>-/-</w:t>
      </w:r>
      <w:r w:rsidRPr="003E708B">
        <w:t xml:space="preserve"> littermates and cultured to obtain mature bone marrow-derived mast cells (BMMCs) as described.</w:t>
      </w:r>
      <w:r w:rsidRPr="003E708B">
        <w:fldChar w:fldCharType="begin">
          <w:fldData xml:space="preserve">PEVuZE5vdGU+PENpdGU+PEF1dGhvcj5EZW1rb3ZhPC9BdXRob3I+PFllYXI+MjAyMzwvWWVhcj48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</w:fldData>
        </w:fldChar>
      </w:r>
      <w:r w:rsidR="00FC4080" w:rsidRPr="003E708B">
        <w:instrText xml:space="preserve"> ADDIN EN.CITE </w:instrText>
      </w:r>
      <w:r w:rsidR="00FC4080" w:rsidRPr="003E708B">
        <w:fldChar w:fldCharType="begin">
          <w:fldData xml:space="preserve">PEVuZE5vdGU+PENpdGU+PEF1dGhvcj5EZW1rb3ZhPC9BdXRob3I+PFllYXI+MjAyMzwvWWVhcj48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</w:fldData>
        </w:fldChar>
      </w:r>
      <w:r w:rsidR="00FC4080" w:rsidRPr="003E708B">
        <w:instrText xml:space="preserve"> ADDIN EN.CITE.DATA </w:instrText>
      </w:r>
      <w:r w:rsidR="00FC4080" w:rsidRPr="003E708B">
        <w:fldChar w:fldCharType="end"/>
      </w:r>
      <w:r w:rsidRPr="003E708B">
        <w:fldChar w:fldCharType="separate"/>
      </w:r>
      <w:r w:rsidR="00FC4080" w:rsidRPr="003E708B">
        <w:rPr>
          <w:noProof/>
          <w:vertAlign w:val="superscript"/>
        </w:rPr>
        <w:t>2</w:t>
      </w:r>
      <w:r w:rsidRPr="003E708B">
        <w:fldChar w:fldCharType="end"/>
      </w:r>
      <w:r w:rsidRPr="003E708B">
        <w:t xml:space="preserve"> Analysis of </w:t>
      </w:r>
      <w:r w:rsidRPr="003E708B">
        <w:rPr>
          <w:b/>
        </w:rPr>
        <w:t>mast cell activation</w:t>
      </w:r>
      <w:r w:rsidRPr="003E708B">
        <w:t xml:space="preserve"> was done as described.</w:t>
      </w:r>
      <w:r w:rsidRPr="003E708B">
        <w:fldChar w:fldCharType="begin">
          <w:fldData xml:space="preserve">PEVuZE5vdGU+PENpdGU+PEF1dGhvcj5EZW1rb3ZhPC9BdXRob3I+PFllYXI+MjAyMzwvWWVhcj48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</w:fldData>
        </w:fldChar>
      </w:r>
      <w:r w:rsidR="00FC4080" w:rsidRPr="003E708B">
        <w:instrText xml:space="preserve"> ADDIN EN.CITE </w:instrText>
      </w:r>
      <w:r w:rsidR="00FC4080" w:rsidRPr="003E708B">
        <w:fldChar w:fldCharType="begin">
          <w:fldData xml:space="preserve">PEVuZE5vdGU+PENpdGU+PEF1dGhvcj5EZW1rb3ZhPC9BdXRob3I+PFllYXI+MjAyMzwvWWVhcj48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</w:fldData>
        </w:fldChar>
      </w:r>
      <w:r w:rsidR="00FC4080" w:rsidRPr="003E708B">
        <w:instrText xml:space="preserve"> ADDIN EN.CITE.DATA </w:instrText>
      </w:r>
      <w:r w:rsidR="00FC4080" w:rsidRPr="003E708B">
        <w:fldChar w:fldCharType="end"/>
      </w:r>
      <w:r w:rsidRPr="003E708B">
        <w:fldChar w:fldCharType="separate"/>
      </w:r>
      <w:r w:rsidR="00FC4080" w:rsidRPr="003E708B">
        <w:rPr>
          <w:noProof/>
          <w:vertAlign w:val="superscript"/>
        </w:rPr>
        <w:t>2</w:t>
      </w:r>
      <w:r w:rsidRPr="003E708B">
        <w:fldChar w:fldCharType="end"/>
      </w:r>
      <w:r w:rsidRPr="003E708B">
        <w:t xml:space="preserve"> </w:t>
      </w:r>
      <w:r w:rsidR="002D0B32" w:rsidRPr="003E708B">
        <w:t xml:space="preserve">Briefly, </w:t>
      </w:r>
      <w:r w:rsidR="002D0B32" w:rsidRPr="003E708B">
        <w:rPr>
          <w:rFonts w:cstheme="minorHAnsi"/>
          <w:color w:val="222222"/>
          <w:shd w:val="clear" w:color="auto" w:fill="FFFFFF"/>
        </w:rPr>
        <w:t xml:space="preserve">BMMCs were sensitized for 16 h </w:t>
      </w:r>
      <w:r w:rsidR="006F442A" w:rsidRPr="003E708B">
        <w:rPr>
          <w:rFonts w:cstheme="minorHAnsi"/>
          <w:color w:val="222222"/>
          <w:shd w:val="clear" w:color="auto" w:fill="FFFFFF"/>
        </w:rPr>
        <w:t>with</w:t>
      </w:r>
      <w:r w:rsidR="002D0B32" w:rsidRPr="003E708B">
        <w:rPr>
          <w:rFonts w:cstheme="minorHAnsi"/>
          <w:color w:val="222222"/>
          <w:shd w:val="clear" w:color="auto" w:fill="FFFFFF"/>
        </w:rPr>
        <w:t xml:space="preserve"> 1 </w:t>
      </w:r>
      <w:proofErr w:type="spellStart"/>
      <w:r w:rsidR="002D0B32" w:rsidRPr="003E708B">
        <w:rPr>
          <w:rFonts w:cstheme="minorHAnsi"/>
          <w:color w:val="222222"/>
          <w:shd w:val="clear" w:color="auto" w:fill="FFFFFF"/>
        </w:rPr>
        <w:t>μg</w:t>
      </w:r>
      <w:proofErr w:type="spellEnd"/>
      <w:r w:rsidR="002D0B32" w:rsidRPr="003E708B">
        <w:rPr>
          <w:rFonts w:cstheme="minorHAnsi"/>
          <w:color w:val="222222"/>
          <w:shd w:val="clear" w:color="auto" w:fill="FFFFFF"/>
        </w:rPr>
        <w:t xml:space="preserve">/mL 2,4,6-trinitrophenol (TNP)-specific mouse </w:t>
      </w:r>
      <w:proofErr w:type="spellStart"/>
      <w:r w:rsidR="002D0B32" w:rsidRPr="003E708B">
        <w:rPr>
          <w:rFonts w:cstheme="minorHAnsi"/>
          <w:color w:val="222222"/>
          <w:shd w:val="clear" w:color="auto" w:fill="FFFFFF"/>
        </w:rPr>
        <w:t>IgE</w:t>
      </w:r>
      <w:proofErr w:type="spellEnd"/>
      <w:r w:rsidR="002D0B32" w:rsidRPr="003E708B">
        <w:rPr>
          <w:rFonts w:cstheme="minorHAnsi"/>
          <w:color w:val="222222"/>
          <w:shd w:val="clear" w:color="auto" w:fill="FFFFFF"/>
        </w:rPr>
        <w:t xml:space="preserve"> (IGEL b4 1)</w:t>
      </w:r>
      <w:r w:rsidR="006B7C5E" w:rsidRPr="003E708B">
        <w:rPr>
          <w:rFonts w:cstheme="minorHAnsi"/>
          <w:color w:val="222222"/>
          <w:shd w:val="clear" w:color="auto" w:fill="FFFFFF"/>
        </w:rPr>
        <w:fldChar w:fldCharType="begin"/>
      </w:r>
      <w:r w:rsidR="006B7C5E" w:rsidRPr="003E708B">
        <w:rPr>
          <w:rFonts w:cstheme="minorHAnsi"/>
          <w:color w:val="222222"/>
          <w:shd w:val="clear" w:color="auto" w:fill="FFFFFF"/>
        </w:rPr>
        <w:instrText xml:space="preserve"> ADDIN EN.CITE &lt;EndNote&gt;&lt;Cite&gt;&lt;Author&gt;Rudolph&lt;/Author&gt;&lt;Year&gt;1981&lt;/Year&gt;&lt;RecNum&gt;230&lt;/RecNum&gt;&lt;DisplayText&gt;&lt;style face="superscript"&gt;3&lt;/style&gt;&lt;/DisplayText&gt;&lt;record&gt;&lt;rec-number&gt;230&lt;/rec-number&gt;&lt;foreign-keys&gt;&lt;key app="EN" db-id="eddv5rex92r222eefsqxpx5tz92waxr52wfv" timestamp="1687524105"&gt;230&lt;/key&gt;&lt;/foreign-keys&gt;&lt;ref-type name="Journal Article"&gt;17&lt;/ref-type&gt;&lt;contributors&gt;&lt;authors&gt;&lt;author&gt;Rudolph, A. K.&lt;/author&gt;&lt;author&gt;Burrows, P. D.&lt;/author&gt;&lt;author&gt;Wabl, M. R.&lt;/author&gt;&lt;/authors&gt;&lt;/contributors&gt;&lt;titles&gt;&lt;title&gt;Thirteen hybridomas secreting hapten-specific immunoglobulin E from mice with Iga or Igb heavy chain haplotype&lt;/title&gt;&lt;secondary-title&gt;Eur J Immunol&lt;/secondary-title&gt;&lt;/titles&gt;&lt;periodical&gt;&lt;full-title&gt;Eur J Immunol&lt;/full-title&gt;&lt;/periodical&gt;&lt;pages&gt;527-9&lt;/pages&gt;&lt;volume&gt;11&lt;/volume&gt;&lt;number&gt;6&lt;/number&gt;&lt;edition&gt;1981/06/01&lt;/edition&gt;&lt;keywords&gt;&lt;keyword&gt;Animals&lt;/keyword&gt;&lt;keyword&gt;Antibody Specificity&lt;/keyword&gt;&lt;keyword&gt;Clone Cells/immunology&lt;/keyword&gt;&lt;keyword&gt;Female&lt;/keyword&gt;&lt;keyword&gt;Haploidy&lt;/keyword&gt;&lt;keyword&gt;*Haptens&lt;/keyword&gt;&lt;keyword&gt;Hemagglutination Tests&lt;/keyword&gt;&lt;keyword&gt;Hybrid Cells/*metabolism&lt;/keyword&gt;&lt;keyword&gt;Immunoglobulin Allotypes&lt;/keyword&gt;&lt;keyword&gt;Immunoglobulin E/*biosynthesis&lt;/keyword&gt;&lt;keyword&gt;*Immunoglobulin Heavy Chains&lt;/keyword&gt;&lt;keyword&gt;Mice&lt;/keyword&gt;&lt;keyword&gt;Mice, Inbred BALB C&lt;/keyword&gt;&lt;keyword&gt;Mice, Inbred C57BL&lt;/keyword&gt;&lt;keyword&gt;Passive Cutaneous Anaphylaxis&lt;/keyword&gt;&lt;/keywords&gt;&lt;dates&gt;&lt;year&gt;1981&lt;/year&gt;&lt;pub-dates&gt;&lt;date&gt;Jun&lt;/date&gt;&lt;/pub-dates&gt;&lt;/dates&gt;&lt;isbn&gt;0014-2980 (Print)&amp;#xD;0014-2980 (Linking)&lt;/isbn&gt;&lt;accession-num&gt;6790293&lt;/accession-num&gt;&lt;urls&gt;&lt;related-urls&gt;&lt;url&gt;https://www.ncbi.nlm.nih.gov/pubmed/6790293&lt;/url&gt;&lt;url&gt;https://onlinelibrary.wiley.com/doi/10.1002/eji.1830110617&lt;/url&gt;&lt;/related-urls&gt;&lt;/urls&gt;&lt;electronic-resource-num&gt;10.1002/eji.1830110617&lt;/electronic-resource-num&gt;&lt;/record&gt;&lt;/Cite&gt;&lt;/EndNote&gt;</w:instrText>
      </w:r>
      <w:r w:rsidR="006B7C5E" w:rsidRPr="003E708B">
        <w:rPr>
          <w:rFonts w:cstheme="minorHAnsi"/>
          <w:color w:val="222222"/>
          <w:shd w:val="clear" w:color="auto" w:fill="FFFFFF"/>
        </w:rPr>
        <w:fldChar w:fldCharType="separate"/>
      </w:r>
      <w:r w:rsidR="006B7C5E" w:rsidRPr="003E708B">
        <w:rPr>
          <w:rFonts w:cstheme="minorHAnsi"/>
          <w:noProof/>
          <w:color w:val="222222"/>
          <w:shd w:val="clear" w:color="auto" w:fill="FFFFFF"/>
          <w:vertAlign w:val="superscript"/>
        </w:rPr>
        <w:t>3</w:t>
      </w:r>
      <w:r w:rsidR="006B7C5E" w:rsidRPr="003E708B">
        <w:rPr>
          <w:rFonts w:cstheme="minorHAnsi"/>
          <w:color w:val="222222"/>
          <w:shd w:val="clear" w:color="auto" w:fill="FFFFFF"/>
        </w:rPr>
        <w:fldChar w:fldCharType="end"/>
      </w:r>
      <w:r w:rsidR="002D0B32" w:rsidRPr="003E708B">
        <w:rPr>
          <w:rFonts w:cstheme="minorHAnsi"/>
          <w:color w:val="222222"/>
          <w:shd w:val="clear" w:color="auto" w:fill="FFFFFF"/>
        </w:rPr>
        <w:t xml:space="preserve"> </w:t>
      </w:r>
      <w:r w:rsidR="006F442A" w:rsidRPr="003E708B">
        <w:rPr>
          <w:rFonts w:cstheme="minorHAnsi"/>
          <w:color w:val="222222"/>
          <w:shd w:val="clear" w:color="auto" w:fill="FFFFFF"/>
        </w:rPr>
        <w:t xml:space="preserve">in the </w:t>
      </w:r>
      <w:r w:rsidR="002D0B32" w:rsidRPr="003E708B">
        <w:rPr>
          <w:rFonts w:cstheme="minorHAnsi"/>
          <w:color w:val="222222"/>
          <w:shd w:val="clear" w:color="auto" w:fill="FFFFFF"/>
        </w:rPr>
        <w:t>absence of SCF and IL-3</w:t>
      </w:r>
      <w:r w:rsidR="00175E79" w:rsidRPr="003E708B">
        <w:rPr>
          <w:rFonts w:cstheme="minorHAnsi"/>
          <w:color w:val="222222"/>
          <w:shd w:val="clear" w:color="auto" w:fill="FFFFFF"/>
        </w:rPr>
        <w:t xml:space="preserve">. </w:t>
      </w:r>
      <w:r w:rsidR="006F442A" w:rsidRPr="003E708B">
        <w:rPr>
          <w:rFonts w:cstheme="minorHAnsi"/>
          <w:color w:val="222222"/>
          <w:shd w:val="clear" w:color="auto" w:fill="FFFFFF"/>
        </w:rPr>
        <w:t>C</w:t>
      </w:r>
      <w:r w:rsidR="002D0B32" w:rsidRPr="003E708B">
        <w:rPr>
          <w:rFonts w:cstheme="minorHAnsi"/>
          <w:color w:val="222222"/>
          <w:shd w:val="clear" w:color="auto" w:fill="FFFFFF"/>
        </w:rPr>
        <w:t xml:space="preserve">ells were washed with buffered saline solution (BSS; 20 mM HEPES, pH 7.4, 135 mM NaCl, 5 mM </w:t>
      </w:r>
      <w:proofErr w:type="spellStart"/>
      <w:r w:rsidR="002D0B32" w:rsidRPr="003E708B">
        <w:rPr>
          <w:rFonts w:cstheme="minorHAnsi"/>
          <w:color w:val="222222"/>
          <w:shd w:val="clear" w:color="auto" w:fill="FFFFFF"/>
        </w:rPr>
        <w:t>KCl</w:t>
      </w:r>
      <w:proofErr w:type="spellEnd"/>
      <w:r w:rsidR="002D0B32" w:rsidRPr="003E708B">
        <w:rPr>
          <w:rFonts w:cstheme="minorHAnsi"/>
          <w:color w:val="222222"/>
          <w:shd w:val="clear" w:color="auto" w:fill="FFFFFF"/>
        </w:rPr>
        <w:t>, 1.8 mM CaCl</w:t>
      </w:r>
      <w:r w:rsidR="002D0B32" w:rsidRPr="003E708B">
        <w:rPr>
          <w:rFonts w:cstheme="minorHAnsi"/>
          <w:color w:val="222222"/>
          <w:shd w:val="clear" w:color="auto" w:fill="FFFFFF"/>
          <w:vertAlign w:val="subscript"/>
        </w:rPr>
        <w:t>2</w:t>
      </w:r>
      <w:r w:rsidR="002D0B32" w:rsidRPr="003E708B">
        <w:rPr>
          <w:rFonts w:cstheme="minorHAnsi"/>
          <w:color w:val="222222"/>
          <w:shd w:val="clear" w:color="auto" w:fill="FFFFFF"/>
        </w:rPr>
        <w:t>, 5.6 mM glucose, 1 mM MgCl</w:t>
      </w:r>
      <w:r w:rsidR="002D0B32" w:rsidRPr="003E708B">
        <w:rPr>
          <w:rFonts w:cstheme="minorHAnsi"/>
          <w:color w:val="222222"/>
          <w:shd w:val="clear" w:color="auto" w:fill="FFFFFF"/>
          <w:vertAlign w:val="subscript"/>
        </w:rPr>
        <w:t>2</w:t>
      </w:r>
      <w:r w:rsidR="002D0B32" w:rsidRPr="003E708B">
        <w:rPr>
          <w:rFonts w:cstheme="minorHAnsi"/>
          <w:color w:val="222222"/>
          <w:shd w:val="clear" w:color="auto" w:fill="FFFFFF"/>
        </w:rPr>
        <w:t xml:space="preserve">) supplemented with 0.1% </w:t>
      </w:r>
      <w:r w:rsidR="001244DD" w:rsidRPr="003E708B">
        <w:rPr>
          <w:rFonts w:cstheme="minorHAnsi"/>
          <w:shd w:val="clear" w:color="auto" w:fill="FFFFFF"/>
        </w:rPr>
        <w:t>fatty acid-free and globulin-free</w:t>
      </w:r>
      <w:r w:rsidR="001244DD" w:rsidRPr="003E708B">
        <w:rPr>
          <w:rFonts w:ascii="Helvetica" w:hAnsi="Helvetica"/>
          <w:sz w:val="27"/>
          <w:szCs w:val="27"/>
          <w:shd w:val="clear" w:color="auto" w:fill="FFFFFF"/>
        </w:rPr>
        <w:t xml:space="preserve"> </w:t>
      </w:r>
      <w:r w:rsidR="002D0B32" w:rsidRPr="003E708B">
        <w:rPr>
          <w:rFonts w:cstheme="minorHAnsi"/>
          <w:color w:val="222222"/>
          <w:shd w:val="clear" w:color="auto" w:fill="FFFFFF"/>
        </w:rPr>
        <w:t>bovine serum albumin (BSA</w:t>
      </w:r>
      <w:r w:rsidR="001244DD" w:rsidRPr="003E708B">
        <w:rPr>
          <w:rFonts w:cstheme="minorHAnsi"/>
          <w:color w:val="222222"/>
          <w:shd w:val="clear" w:color="auto" w:fill="FFFFFF"/>
        </w:rPr>
        <w:t>; Sigma, Cat. No. A7030</w:t>
      </w:r>
      <w:r w:rsidR="002D0B32" w:rsidRPr="003E708B">
        <w:rPr>
          <w:rFonts w:cstheme="minorHAnsi"/>
          <w:color w:val="222222"/>
          <w:shd w:val="clear" w:color="auto" w:fill="FFFFFF"/>
        </w:rPr>
        <w:t>) and activated with antigen (</w:t>
      </w:r>
      <w:r w:rsidR="00175E79" w:rsidRPr="003E708B">
        <w:rPr>
          <w:rFonts w:cstheme="minorHAnsi"/>
          <w:color w:val="222222"/>
          <w:shd w:val="clear" w:color="auto" w:fill="FFFFFF"/>
        </w:rPr>
        <w:t xml:space="preserve">250 ng/ml, </w:t>
      </w:r>
      <w:r w:rsidR="002D0B32" w:rsidRPr="003E708B">
        <w:rPr>
          <w:rFonts w:cstheme="minorHAnsi"/>
          <w:color w:val="222222"/>
          <w:shd w:val="clear" w:color="auto" w:fill="FFFFFF"/>
        </w:rPr>
        <w:t>TNP-BSA conjugate, 15–25 mol TNP/mol BSA</w:t>
      </w:r>
      <w:r w:rsidR="001244DD" w:rsidRPr="003E708B">
        <w:rPr>
          <w:rFonts w:cstheme="minorHAnsi"/>
          <w:color w:val="222222"/>
          <w:shd w:val="clear" w:color="auto" w:fill="FFFFFF"/>
        </w:rPr>
        <w:t>, prepared in our laboratory</w:t>
      </w:r>
      <w:r w:rsidR="002D0B32" w:rsidRPr="003E708B">
        <w:rPr>
          <w:rFonts w:cstheme="minorHAnsi"/>
          <w:color w:val="222222"/>
          <w:shd w:val="clear" w:color="auto" w:fill="FFFFFF"/>
        </w:rPr>
        <w:t>) or 1 µM thapsigargin (Invitrogen, Cat. No. T7459) at 37</w:t>
      </w:r>
      <w:r w:rsidR="003B5F9A" w:rsidRPr="003E708B">
        <w:rPr>
          <w:rFonts w:cstheme="minorHAnsi"/>
          <w:color w:val="222222"/>
          <w:shd w:val="clear" w:color="auto" w:fill="FFFFFF"/>
        </w:rPr>
        <w:t>°</w:t>
      </w:r>
      <w:r w:rsidR="002D0B32" w:rsidRPr="003E708B">
        <w:rPr>
          <w:rFonts w:cstheme="minorHAnsi"/>
          <w:color w:val="222222"/>
          <w:shd w:val="clear" w:color="auto" w:fill="FFFFFF"/>
        </w:rPr>
        <w:t>C for indicated times</w:t>
      </w:r>
      <w:r w:rsidR="00175E79" w:rsidRPr="003E708B">
        <w:rPr>
          <w:rFonts w:cstheme="minorHAnsi"/>
          <w:color w:val="222222"/>
          <w:shd w:val="clear" w:color="auto" w:fill="FFFFFF"/>
        </w:rPr>
        <w:t>: β-glucuronidase release</w:t>
      </w:r>
      <w:r w:rsidR="0094558B" w:rsidRPr="003E708B">
        <w:rPr>
          <w:rFonts w:cstheme="minorHAnsi"/>
          <w:color w:val="222222"/>
          <w:shd w:val="clear" w:color="auto" w:fill="FFFFFF"/>
        </w:rPr>
        <w:t xml:space="preserve"> -</w:t>
      </w:r>
      <w:r w:rsidR="00175E79" w:rsidRPr="003E708B">
        <w:rPr>
          <w:rFonts w:cstheme="minorHAnsi"/>
          <w:color w:val="222222"/>
          <w:shd w:val="clear" w:color="auto" w:fill="FFFFFF"/>
        </w:rPr>
        <w:t xml:space="preserve"> 30 minutes, </w:t>
      </w:r>
      <w:r w:rsidR="00175E79" w:rsidRPr="003E708B">
        <w:rPr>
          <w:bCs/>
        </w:rPr>
        <w:t>Ca</w:t>
      </w:r>
      <w:r w:rsidR="00175E79" w:rsidRPr="003E708B">
        <w:rPr>
          <w:bCs/>
          <w:vertAlign w:val="superscript"/>
        </w:rPr>
        <w:t>2+</w:t>
      </w:r>
      <w:r w:rsidR="00175E79" w:rsidRPr="003E708B">
        <w:rPr>
          <w:bCs/>
        </w:rPr>
        <w:t xml:space="preserve"> release </w:t>
      </w:r>
      <w:r w:rsidR="0094558B" w:rsidRPr="003E708B">
        <w:rPr>
          <w:bCs/>
        </w:rPr>
        <w:t xml:space="preserve">- continuously </w:t>
      </w:r>
      <w:r w:rsidR="00175E79" w:rsidRPr="003E708B">
        <w:rPr>
          <w:bCs/>
        </w:rPr>
        <w:t>0-5 minutes</w:t>
      </w:r>
      <w:r w:rsidR="0094558B" w:rsidRPr="003E708B">
        <w:rPr>
          <w:bCs/>
        </w:rPr>
        <w:t xml:space="preserve">, </w:t>
      </w:r>
      <w:r w:rsidR="0094558B" w:rsidRPr="003E708B">
        <w:rPr>
          <w:rFonts w:cstheme="minorHAnsi"/>
          <w:color w:val="222222"/>
          <w:shd w:val="clear" w:color="auto" w:fill="FFFFFF"/>
        </w:rPr>
        <w:t>protein phosphorylation – 0, 5, 10, 15 minutes, mRNA cytokine production – 1 hour</w:t>
      </w:r>
      <w:r w:rsidR="002D0B32" w:rsidRPr="003E708B">
        <w:rPr>
          <w:rFonts w:cstheme="minorHAnsi"/>
          <w:color w:val="222222"/>
          <w:shd w:val="clear" w:color="auto" w:fill="FFFFFF"/>
        </w:rPr>
        <w:t>.</w:t>
      </w:r>
      <w:r w:rsidR="00175E79" w:rsidRPr="003E708B">
        <w:rPr>
          <w:rFonts w:cstheme="minorHAnsi"/>
          <w:color w:val="222222"/>
          <w:shd w:val="clear" w:color="auto" w:fill="FFFFFF"/>
        </w:rPr>
        <w:t xml:space="preserve"> </w:t>
      </w:r>
      <w:r w:rsidR="0094558B" w:rsidRPr="003E708B">
        <w:rPr>
          <w:rFonts w:cstheme="minorHAnsi"/>
          <w:color w:val="222222"/>
          <w:shd w:val="clear" w:color="auto" w:fill="FFFFFF"/>
        </w:rPr>
        <w:t xml:space="preserve">Concentrations of </w:t>
      </w:r>
      <w:r w:rsidR="0094558B" w:rsidRPr="003E708B">
        <w:rPr>
          <w:rFonts w:cstheme="minorHAnsi"/>
          <w:b/>
          <w:color w:val="222222"/>
          <w:shd w:val="clear" w:color="auto" w:fill="FFFFFF"/>
        </w:rPr>
        <w:t>secreted cytokines</w:t>
      </w:r>
      <w:r w:rsidR="0094558B" w:rsidRPr="003E708B">
        <w:rPr>
          <w:rFonts w:cstheme="minorHAnsi"/>
          <w:color w:val="222222"/>
          <w:shd w:val="clear" w:color="auto" w:fill="FFFFFF"/>
        </w:rPr>
        <w:t xml:space="preserve"> were measured from cell-free supernatants of </w:t>
      </w:r>
      <w:r w:rsidR="001244DD" w:rsidRPr="003E708B">
        <w:rPr>
          <w:rFonts w:cstheme="minorHAnsi"/>
          <w:color w:val="222222"/>
          <w:shd w:val="clear" w:color="auto" w:fill="FFFFFF"/>
        </w:rPr>
        <w:t>5</w:t>
      </w:r>
      <w:r w:rsidR="0094558B" w:rsidRPr="003E708B">
        <w:rPr>
          <w:rFonts w:cstheme="minorHAnsi"/>
          <w:color w:val="222222"/>
          <w:shd w:val="clear" w:color="auto" w:fill="FFFFFF"/>
        </w:rPr>
        <w:t xml:space="preserve"> hours activated and non-activated BMMCs using a bead-based immunoassay (</w:t>
      </w:r>
      <w:proofErr w:type="spellStart"/>
      <w:r w:rsidR="0094558B" w:rsidRPr="003E708B">
        <w:rPr>
          <w:rFonts w:cstheme="minorHAnsi"/>
          <w:color w:val="222222"/>
          <w:shd w:val="clear" w:color="auto" w:fill="FFFFFF"/>
        </w:rPr>
        <w:t>LEGENDplex</w:t>
      </w:r>
      <w:proofErr w:type="spellEnd"/>
      <w:r w:rsidR="0094558B" w:rsidRPr="003E708B">
        <w:rPr>
          <w:rFonts w:cstheme="minorHAnsi"/>
          <w:color w:val="222222"/>
          <w:shd w:val="clear" w:color="auto" w:fill="FFFFFF"/>
        </w:rPr>
        <w:t xml:space="preserve"> Mouse B Effector Panel; </w:t>
      </w:r>
      <w:proofErr w:type="spellStart"/>
      <w:r w:rsidR="0094558B" w:rsidRPr="003E708B">
        <w:rPr>
          <w:rFonts w:cstheme="minorHAnsi"/>
          <w:color w:val="222222"/>
          <w:shd w:val="clear" w:color="auto" w:fill="FFFFFF"/>
        </w:rPr>
        <w:t>BioLegend</w:t>
      </w:r>
      <w:proofErr w:type="spellEnd"/>
      <w:r w:rsidR="0094558B" w:rsidRPr="003E708B">
        <w:rPr>
          <w:rFonts w:cstheme="minorHAnsi"/>
          <w:color w:val="222222"/>
          <w:shd w:val="clear" w:color="auto" w:fill="FFFFFF"/>
        </w:rPr>
        <w:t>, Cat No. 740820) according to the manufacturer</w:t>
      </w:r>
      <w:r w:rsidR="00325DDB" w:rsidRPr="003E708B">
        <w:rPr>
          <w:rFonts w:cstheme="minorHAnsi"/>
          <w:color w:val="222222"/>
          <w:shd w:val="clear" w:color="auto" w:fill="FFFFFF"/>
        </w:rPr>
        <w:t>'</w:t>
      </w:r>
      <w:r w:rsidR="0094558B" w:rsidRPr="003E708B">
        <w:rPr>
          <w:rFonts w:cstheme="minorHAnsi"/>
          <w:color w:val="222222"/>
          <w:shd w:val="clear" w:color="auto" w:fill="FFFFFF"/>
        </w:rPr>
        <w:t xml:space="preserve">s instructions. Aliquots of the same supernatants were used for the measurements of </w:t>
      </w:r>
      <w:r w:rsidR="0094558B" w:rsidRPr="003E708B">
        <w:rPr>
          <w:rFonts w:cstheme="minorHAnsi"/>
          <w:b/>
          <w:color w:val="222222"/>
          <w:shd w:val="clear" w:color="auto" w:fill="FFFFFF"/>
        </w:rPr>
        <w:t>secreted prostaglandins and leukotrienes</w:t>
      </w:r>
      <w:r w:rsidR="0094558B" w:rsidRPr="003E708B">
        <w:rPr>
          <w:rFonts w:cstheme="minorHAnsi"/>
          <w:color w:val="222222"/>
          <w:shd w:val="clear" w:color="auto" w:fill="FFFFFF"/>
        </w:rPr>
        <w:t xml:space="preserve"> </w:t>
      </w:r>
      <w:r w:rsidR="001244DD" w:rsidRPr="003E708B">
        <w:rPr>
          <w:rFonts w:cstheme="minorHAnsi"/>
          <w:color w:val="222222"/>
          <w:shd w:val="clear" w:color="auto" w:fill="FFFFFF"/>
        </w:rPr>
        <w:t>by mass spectrometry as previously described.</w:t>
      </w:r>
      <w:r w:rsidR="006B7C5E" w:rsidRPr="003E708B">
        <w:rPr>
          <w:rFonts w:cstheme="minorHAnsi"/>
          <w:color w:val="222222"/>
          <w:shd w:val="clear" w:color="auto" w:fill="FFFFFF"/>
        </w:rPr>
        <w:fldChar w:fldCharType="begin">
          <w:fldData xml:space="preserve">PEVuZE5vdGU+PENpdGU+PEF1dGhvcj5CdWdhamV2PC9BdXRob3I+PFllYXI+MjAyMTwvWWVhcj48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</w:fldData>
        </w:fldChar>
      </w:r>
      <w:r w:rsidR="006B7C5E" w:rsidRPr="003E708B">
        <w:rPr>
          <w:rFonts w:cstheme="minorHAnsi"/>
          <w:color w:val="222222"/>
          <w:shd w:val="clear" w:color="auto" w:fill="FFFFFF"/>
        </w:rPr>
        <w:instrText xml:space="preserve"> ADDIN EN.CITE </w:instrText>
      </w:r>
      <w:r w:rsidR="006B7C5E" w:rsidRPr="003E708B">
        <w:rPr>
          <w:rFonts w:cstheme="minorHAnsi"/>
          <w:color w:val="222222"/>
          <w:shd w:val="clear" w:color="auto" w:fill="FFFFFF"/>
        </w:rPr>
        <w:fldChar w:fldCharType="begin">
          <w:fldData xml:space="preserve">PEVuZE5vdGU+PENpdGU+PEF1dGhvcj5CdWdhamV2PC9BdXRob3I+PFllYXI+MjAyMTwvWWVhcj48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</w:fldData>
        </w:fldChar>
      </w:r>
      <w:r w:rsidR="006B7C5E" w:rsidRPr="003E708B">
        <w:rPr>
          <w:rFonts w:cstheme="minorHAnsi"/>
          <w:color w:val="222222"/>
          <w:shd w:val="clear" w:color="auto" w:fill="FFFFFF"/>
        </w:rPr>
        <w:instrText xml:space="preserve"> ADDIN EN.CITE.DATA </w:instrText>
      </w:r>
      <w:r w:rsidR="006B7C5E" w:rsidRPr="003E708B">
        <w:rPr>
          <w:rFonts w:cstheme="minorHAnsi"/>
          <w:color w:val="222222"/>
          <w:shd w:val="clear" w:color="auto" w:fill="FFFFFF"/>
        </w:rPr>
      </w:r>
      <w:r w:rsidR="006B7C5E" w:rsidRPr="003E708B">
        <w:rPr>
          <w:rFonts w:cstheme="minorHAnsi"/>
          <w:color w:val="222222"/>
          <w:shd w:val="clear" w:color="auto" w:fill="FFFFFF"/>
        </w:rPr>
        <w:fldChar w:fldCharType="end"/>
      </w:r>
      <w:r w:rsidR="006B7C5E" w:rsidRPr="003E708B">
        <w:rPr>
          <w:rFonts w:cstheme="minorHAnsi"/>
          <w:color w:val="222222"/>
          <w:shd w:val="clear" w:color="auto" w:fill="FFFFFF"/>
        </w:rPr>
      </w:r>
      <w:r w:rsidR="006B7C5E" w:rsidRPr="003E708B">
        <w:rPr>
          <w:rFonts w:cstheme="minorHAnsi"/>
          <w:color w:val="222222"/>
          <w:shd w:val="clear" w:color="auto" w:fill="FFFFFF"/>
        </w:rPr>
        <w:fldChar w:fldCharType="separate"/>
      </w:r>
      <w:r w:rsidR="006B7C5E" w:rsidRPr="003E708B">
        <w:rPr>
          <w:rFonts w:cstheme="minorHAnsi"/>
          <w:noProof/>
          <w:color w:val="222222"/>
          <w:shd w:val="clear" w:color="auto" w:fill="FFFFFF"/>
          <w:vertAlign w:val="superscript"/>
        </w:rPr>
        <w:t>4</w:t>
      </w:r>
      <w:r w:rsidR="006B7C5E" w:rsidRPr="003E708B">
        <w:rPr>
          <w:rFonts w:cstheme="minorHAnsi"/>
          <w:color w:val="222222"/>
          <w:shd w:val="clear" w:color="auto" w:fill="FFFFFF"/>
        </w:rPr>
        <w:fldChar w:fldCharType="end"/>
      </w:r>
    </w:p>
    <w:p w14:paraId="43CAB5D1" w14:textId="71F5D83A" w:rsidR="0083111C" w:rsidRPr="003E708B" w:rsidRDefault="006F442A" w:rsidP="004E20EE">
      <w:pPr>
        <w:spacing w:after="0" w:line="240" w:lineRule="auto"/>
        <w:jc w:val="both"/>
      </w:pPr>
      <w:r w:rsidRPr="003E708B">
        <w:rPr>
          <w:b/>
        </w:rPr>
        <w:t>C</w:t>
      </w:r>
      <w:r w:rsidR="0076606B" w:rsidRPr="003E708B">
        <w:rPr>
          <w:b/>
        </w:rPr>
        <w:t xml:space="preserve">ytokine production </w:t>
      </w:r>
      <w:r w:rsidR="00325DDB" w:rsidRPr="003E708B">
        <w:rPr>
          <w:rFonts w:cstheme="minorHAnsi"/>
          <w:b/>
        </w:rPr>
        <w:t>"</w:t>
      </w:r>
      <w:r w:rsidR="0076606B" w:rsidRPr="003E708B">
        <w:rPr>
          <w:b/>
        </w:rPr>
        <w:t>rescue</w:t>
      </w:r>
      <w:r w:rsidR="00325DDB" w:rsidRPr="003E708B">
        <w:rPr>
          <w:rFonts w:cstheme="minorHAnsi"/>
          <w:b/>
        </w:rPr>
        <w:t>"</w:t>
      </w:r>
      <w:r w:rsidR="0076606B" w:rsidRPr="003E708B">
        <w:rPr>
          <w:b/>
        </w:rPr>
        <w:t xml:space="preserve"> experiments</w:t>
      </w:r>
      <w:r w:rsidRPr="003E708B">
        <w:rPr>
          <w:b/>
        </w:rPr>
        <w:t xml:space="preserve">: </w:t>
      </w:r>
      <w:r w:rsidRPr="003E708B">
        <w:t>For rescue experiments,</w:t>
      </w:r>
      <w:r w:rsidR="0076606B" w:rsidRPr="003E708B">
        <w:t xml:space="preserve"> hCD53 fused to p</w:t>
      </w:r>
      <w:r w:rsidR="0076606B" w:rsidRPr="003E708B">
        <w:rPr>
          <w:color w:val="000000" w:themeColor="text1"/>
        </w:rPr>
        <w:t>mCherry</w:t>
      </w:r>
      <w:r w:rsidR="0076606B" w:rsidRPr="003E708B">
        <w:rPr>
          <w:color w:val="000000" w:themeColor="text1"/>
        </w:rPr>
        <w:fldChar w:fldCharType="begin">
          <w:fldData xml:space="preserve">PEVuZE5vdGU+PENpdGU+PEF1dGhvcj5adWlkc2NoZXJ3b3VkZTwvQXV0aG9yPjxZZWFyPjIwMTc8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</w:fldData>
        </w:fldChar>
      </w:r>
      <w:r w:rsidR="00FC4080" w:rsidRPr="003E708B">
        <w:rPr>
          <w:color w:val="000000" w:themeColor="text1"/>
        </w:rPr>
        <w:instrText xml:space="preserve"> ADDIN EN.CITE </w:instrText>
      </w:r>
      <w:r w:rsidR="00FC4080" w:rsidRPr="003E708B">
        <w:rPr>
          <w:color w:val="000000" w:themeColor="text1"/>
        </w:rPr>
        <w:fldChar w:fldCharType="begin">
          <w:fldData xml:space="preserve">PEVuZE5vdGU+PENpdGU+PEF1dGhvcj5adWlkc2NoZXJ3b3VkZTwvQXV0aG9yPjxZZWFyPjIwMTc8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</w:fldData>
        </w:fldChar>
      </w:r>
      <w:r w:rsidR="00FC4080" w:rsidRPr="003E708B">
        <w:rPr>
          <w:color w:val="000000" w:themeColor="text1"/>
        </w:rPr>
        <w:instrText xml:space="preserve"> ADDIN EN.CITE.DATA </w:instrText>
      </w:r>
      <w:r w:rsidR="00FC4080" w:rsidRPr="003E708B">
        <w:rPr>
          <w:color w:val="000000" w:themeColor="text1"/>
        </w:rPr>
      </w:r>
      <w:r w:rsidR="00FC4080" w:rsidRPr="003E708B">
        <w:rPr>
          <w:color w:val="000000" w:themeColor="text1"/>
        </w:rPr>
        <w:fldChar w:fldCharType="end"/>
      </w:r>
      <w:r w:rsidR="0076606B" w:rsidRPr="003E708B">
        <w:rPr>
          <w:color w:val="000000" w:themeColor="text1"/>
        </w:rPr>
      </w:r>
      <w:r w:rsidR="0076606B" w:rsidRPr="003E708B">
        <w:rPr>
          <w:color w:val="000000" w:themeColor="text1"/>
        </w:rPr>
        <w:fldChar w:fldCharType="separate"/>
      </w:r>
      <w:r w:rsidR="00FC4080" w:rsidRPr="003E708B">
        <w:rPr>
          <w:noProof/>
          <w:color w:val="000000" w:themeColor="text1"/>
          <w:vertAlign w:val="superscript"/>
        </w:rPr>
        <w:t>1</w:t>
      </w:r>
      <w:r w:rsidR="0076606B" w:rsidRPr="003E708B">
        <w:rPr>
          <w:color w:val="000000" w:themeColor="text1"/>
        </w:rPr>
        <w:fldChar w:fldCharType="end"/>
      </w:r>
      <w:r w:rsidR="0076606B" w:rsidRPr="003E708B">
        <w:rPr>
          <w:color w:val="000000" w:themeColor="text1"/>
        </w:rPr>
        <w:t xml:space="preserve"> or empty </w:t>
      </w:r>
      <w:r w:rsidR="0076606B" w:rsidRPr="003E708B">
        <w:t>pmCherry-C1</w:t>
      </w:r>
      <w:r w:rsidR="0076606B" w:rsidRPr="003E708B">
        <w:rPr>
          <w:color w:val="000000" w:themeColor="text1"/>
        </w:rPr>
        <w:t xml:space="preserve"> was introduced into BMMCs </w:t>
      </w:r>
      <w:r w:rsidRPr="003E708B">
        <w:rPr>
          <w:color w:val="000000" w:themeColor="text1"/>
        </w:rPr>
        <w:t>using the</w:t>
      </w:r>
      <w:r w:rsidR="0076606B" w:rsidRPr="003E708B">
        <w:t xml:space="preserve"> </w:t>
      </w:r>
      <w:proofErr w:type="spellStart"/>
      <w:r w:rsidR="0076606B" w:rsidRPr="003E708B">
        <w:t>Amaxa</w:t>
      </w:r>
      <w:proofErr w:type="spellEnd"/>
      <w:r w:rsidR="0076606B" w:rsidRPr="003E708B">
        <w:t xml:space="preserve"> Nucleofector II (Lonza, Germany) according to the manufacturer′s instructions (program Y-001). Transfected cells were sensitized for 4 hours with IgE in the presence of brefeldin A (5 </w:t>
      </w:r>
      <w:proofErr w:type="spellStart"/>
      <w:r w:rsidR="0076606B" w:rsidRPr="003E708B">
        <w:t>μg</w:t>
      </w:r>
      <w:proofErr w:type="spellEnd"/>
      <w:r w:rsidR="0076606B" w:rsidRPr="003E708B">
        <w:t>/ml) and activated with Ag in</w:t>
      </w:r>
      <w:r w:rsidR="00325DDB" w:rsidRPr="003E708B">
        <w:t xml:space="preserve"> the</w:t>
      </w:r>
      <w:r w:rsidR="0076606B" w:rsidRPr="003E708B">
        <w:t xml:space="preserve"> presence of brefeldin A (5 </w:t>
      </w:r>
      <w:proofErr w:type="spellStart"/>
      <w:r w:rsidR="0076606B" w:rsidRPr="003E708B">
        <w:t>μg</w:t>
      </w:r>
      <w:proofErr w:type="spellEnd"/>
      <w:r w:rsidR="0076606B" w:rsidRPr="003E708B">
        <w:t xml:space="preserve">/ml) for 2.5 hours. Cells were fixed with 4% paraformaldehyde </w:t>
      </w:r>
      <w:r w:rsidRPr="003E708B">
        <w:t xml:space="preserve">in </w:t>
      </w:r>
      <w:r w:rsidR="0076606B" w:rsidRPr="003E708B">
        <w:t xml:space="preserve">PBS for 15 min at 22°C. After washing in PBS, cells were permeabilized with 0.1% saponin in PBS for 15 min at 22°C. Cells were stained with anti-TNF-α BV421-conjugated Ab for 1 h and </w:t>
      </w:r>
      <w:r w:rsidR="00185352" w:rsidRPr="003E708B">
        <w:t>analyzed</w:t>
      </w:r>
      <w:r w:rsidR="0076606B" w:rsidRPr="003E708B">
        <w:t xml:space="preserve"> by flow cytometry. Cells were pre-gated for </w:t>
      </w:r>
      <w:proofErr w:type="spellStart"/>
      <w:r w:rsidR="0076606B" w:rsidRPr="003E708B">
        <w:t>mCherry</w:t>
      </w:r>
      <w:proofErr w:type="spellEnd"/>
      <w:r w:rsidR="0076606B" w:rsidRPr="003E708B">
        <w:t xml:space="preserve"> positivity and</w:t>
      </w:r>
      <w:r w:rsidR="00325DDB" w:rsidRPr="003E708B">
        <w:t xml:space="preserve"> the</w:t>
      </w:r>
      <w:r w:rsidR="0076606B" w:rsidRPr="003E708B">
        <w:t xml:space="preserve"> percentage of TNF-α positive cells was calculated. </w:t>
      </w:r>
    </w:p>
    <w:p w14:paraId="437D2EFE" w14:textId="30762EB2" w:rsidR="004E20EE" w:rsidRPr="003E708B" w:rsidRDefault="0083111C" w:rsidP="004E20EE">
      <w:pPr>
        <w:spacing w:after="0" w:line="240" w:lineRule="auto"/>
        <w:jc w:val="both"/>
      </w:pPr>
      <w:bookmarkStart w:id="0" w:name="_Hlk171088445"/>
      <w:r w:rsidRPr="003E708B">
        <w:rPr>
          <w:b/>
        </w:rPr>
        <w:t>Translocation of NF-</w:t>
      </w:r>
      <w:proofErr w:type="spellStart"/>
      <w:r w:rsidRPr="003E708B">
        <w:rPr>
          <w:rFonts w:cstheme="minorHAnsi"/>
          <w:b/>
        </w:rPr>
        <w:t>κ</w:t>
      </w:r>
      <w:r w:rsidRPr="003E708B">
        <w:rPr>
          <w:b/>
        </w:rPr>
        <w:t>B</w:t>
      </w:r>
      <w:proofErr w:type="spellEnd"/>
      <w:r w:rsidRPr="003E708B">
        <w:rPr>
          <w:b/>
        </w:rPr>
        <w:t xml:space="preserve"> </w:t>
      </w:r>
      <w:r w:rsidRPr="003E708B">
        <w:rPr>
          <w:bCs/>
        </w:rPr>
        <w:t>p60 subunit to the nucleus</w:t>
      </w:r>
      <w:r w:rsidRPr="003E708B">
        <w:t xml:space="preserve"> upon IgE-antigen activation was performed and analyzed as described.</w:t>
      </w:r>
      <w:r w:rsidRPr="003E708B">
        <w:fldChar w:fldCharType="begin">
          <w:fldData xml:space="preserve">PEVuZE5vdGU+PENpdGU+PEF1dGhvcj5CdWdhamV2PC9BdXRob3I+PFllYXI+MjAxNjwvWWVhcj48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</w:fldData>
        </w:fldChar>
      </w:r>
      <w:r w:rsidR="006B7C5E" w:rsidRPr="003E708B">
        <w:instrText xml:space="preserve"> ADDIN EN.CITE </w:instrText>
      </w:r>
      <w:r w:rsidR="006B7C5E" w:rsidRPr="003E708B">
        <w:fldChar w:fldCharType="begin">
          <w:fldData xml:space="preserve">PEVuZE5vdGU+PENpdGU+PEF1dGhvcj5CdWdhamV2PC9BdXRob3I+PFllYXI+MjAxNjwvWWVhcj48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</w:fldData>
        </w:fldChar>
      </w:r>
      <w:r w:rsidR="006B7C5E" w:rsidRPr="003E708B">
        <w:instrText xml:space="preserve"> ADDIN EN.CITE.DATA </w:instrText>
      </w:r>
      <w:r w:rsidR="006B7C5E" w:rsidRPr="003E708B">
        <w:fldChar w:fldCharType="end"/>
      </w:r>
      <w:r w:rsidRPr="003E708B">
        <w:fldChar w:fldCharType="separate"/>
      </w:r>
      <w:r w:rsidR="006B7C5E" w:rsidRPr="003E708B">
        <w:rPr>
          <w:noProof/>
          <w:vertAlign w:val="superscript"/>
        </w:rPr>
        <w:t>5</w:t>
      </w:r>
      <w:r w:rsidRPr="003E708B">
        <w:fldChar w:fldCharType="end"/>
      </w:r>
      <w:r w:rsidRPr="003E708B">
        <w:t xml:space="preserve"> </w:t>
      </w:r>
      <w:r w:rsidR="004E20EE" w:rsidRPr="003E708B">
        <w:t>Briefly, IgE</w:t>
      </w:r>
      <w:r w:rsidR="006F442A" w:rsidRPr="003E708B">
        <w:t>-</w:t>
      </w:r>
      <w:r w:rsidR="004E20EE" w:rsidRPr="003E708B">
        <w:t xml:space="preserve">sensitized cells were attached to fibronectin-coated slides and activated with Ag for 30 minutes. Fixed and permeabilized cells were </w:t>
      </w:r>
      <w:r w:rsidR="004E20EE" w:rsidRPr="003E708B">
        <w:rPr>
          <w:rFonts w:cstheme="minorHAnsi"/>
          <w:color w:val="212121"/>
          <w:shd w:val="clear" w:color="auto" w:fill="FFFFFF"/>
        </w:rPr>
        <w:t>stained with rabbit Abs against p65 subunit of NF-</w:t>
      </w:r>
      <w:proofErr w:type="spellStart"/>
      <w:r w:rsidR="004E20EE" w:rsidRPr="003E708B">
        <w:rPr>
          <w:rFonts w:cstheme="minorHAnsi"/>
          <w:color w:val="212121"/>
          <w:shd w:val="clear" w:color="auto" w:fill="FFFFFF"/>
        </w:rPr>
        <w:t>κB</w:t>
      </w:r>
      <w:proofErr w:type="spellEnd"/>
      <w:r w:rsidR="004E20EE" w:rsidRPr="003E708B">
        <w:rPr>
          <w:rFonts w:cstheme="minorHAnsi"/>
          <w:color w:val="212121"/>
          <w:shd w:val="clear" w:color="auto" w:fill="FFFFFF"/>
        </w:rPr>
        <w:t xml:space="preserve"> (1:400, #8242 and 1:200, #sc-372), followed by donkey anti-rabbit-Alexa Fluor 488 conjugate (1:200) and visualized</w:t>
      </w:r>
      <w:r w:rsidR="004E20EE" w:rsidRPr="003E708B">
        <w:t xml:space="preserve"> by confocal microscopy.</w:t>
      </w:r>
      <w:bookmarkEnd w:id="0"/>
    </w:p>
    <w:p w14:paraId="349714FA" w14:textId="58FEE501" w:rsidR="0076606B" w:rsidRPr="003E708B" w:rsidRDefault="0076606B" w:rsidP="004E20EE">
      <w:pPr>
        <w:shd w:val="clear" w:color="auto" w:fill="FFFFFF"/>
        <w:spacing w:after="0" w:line="240" w:lineRule="auto"/>
        <w:jc w:val="both"/>
        <w:outlineLvl w:val="2"/>
      </w:pPr>
      <w:r w:rsidRPr="003E708B">
        <w:rPr>
          <w:b/>
        </w:rPr>
        <w:t xml:space="preserve">Passive systemic anaphylaxis. </w:t>
      </w:r>
      <w:r w:rsidRPr="003E708B">
        <w:t>M</w:t>
      </w:r>
      <w:r w:rsidR="00CB139A" w:rsidRPr="003E708B">
        <w:t>ale mice</w:t>
      </w:r>
      <w:r w:rsidRPr="003E708B">
        <w:t xml:space="preserve"> aged 11 to 16 weeks were sensitized by intraperitoneal injection with TNP-specific </w:t>
      </w:r>
      <w:proofErr w:type="spellStart"/>
      <w:r w:rsidRPr="003E708B">
        <w:t>IgE</w:t>
      </w:r>
      <w:proofErr w:type="spellEnd"/>
      <w:r w:rsidRPr="003E708B">
        <w:t xml:space="preserve"> (45 µg in 400 µl of PBS) and 24 h later, anaphylaxis was induced by tail vein injection of antigen (TNP-BSA; 100 </w:t>
      </w:r>
      <w:proofErr w:type="spellStart"/>
      <w:r w:rsidRPr="003E708B">
        <w:t>μg</w:t>
      </w:r>
      <w:proofErr w:type="spellEnd"/>
      <w:r w:rsidRPr="003E708B">
        <w:t xml:space="preserve"> in 200 </w:t>
      </w:r>
      <w:proofErr w:type="spellStart"/>
      <w:r w:rsidRPr="003E708B">
        <w:t>μl</w:t>
      </w:r>
      <w:proofErr w:type="spellEnd"/>
      <w:r w:rsidRPr="003E708B">
        <w:t xml:space="preserve"> PBS/20 g mouse). Body temperature was recorded at 10-min intervals for at least 2.5 hours after antigen challenge.</w:t>
      </w:r>
    </w:p>
    <w:p w14:paraId="4298A691" w14:textId="2F9D7510" w:rsidR="0076606B" w:rsidRPr="003E708B" w:rsidRDefault="001C5967" w:rsidP="004E20EE">
      <w:pPr>
        <w:shd w:val="clear" w:color="auto" w:fill="FFFFFF"/>
        <w:spacing w:after="0" w:line="240" w:lineRule="auto"/>
        <w:jc w:val="both"/>
        <w:outlineLvl w:val="2"/>
      </w:pPr>
      <w:r w:rsidRPr="003E708B">
        <w:rPr>
          <w:b/>
          <w:bCs/>
        </w:rPr>
        <w:t>Ovalbumin</w:t>
      </w:r>
      <w:r w:rsidR="0076606B" w:rsidRPr="003E708B">
        <w:rPr>
          <w:b/>
          <w:bCs/>
        </w:rPr>
        <w:t xml:space="preserve"> (OVA)</w:t>
      </w:r>
      <w:r w:rsidRPr="003E708B">
        <w:rPr>
          <w:b/>
          <w:bCs/>
        </w:rPr>
        <w:t xml:space="preserve">-induced mouse </w:t>
      </w:r>
      <w:r w:rsidR="00DF0438" w:rsidRPr="003E708B">
        <w:rPr>
          <w:b/>
          <w:bCs/>
        </w:rPr>
        <w:t>asthm</w:t>
      </w:r>
      <w:r w:rsidR="00282EB4" w:rsidRPr="003E708B">
        <w:rPr>
          <w:b/>
          <w:bCs/>
        </w:rPr>
        <w:t>a</w:t>
      </w:r>
      <w:r w:rsidR="00DF0438" w:rsidRPr="003E708B">
        <w:rPr>
          <w:b/>
          <w:bCs/>
        </w:rPr>
        <w:t xml:space="preserve"> </w:t>
      </w:r>
      <w:r w:rsidRPr="003E708B">
        <w:rPr>
          <w:b/>
          <w:bCs/>
        </w:rPr>
        <w:t>model</w:t>
      </w:r>
      <w:r w:rsidR="0076606B" w:rsidRPr="003E708B">
        <w:rPr>
          <w:b/>
          <w:bCs/>
        </w:rPr>
        <w:t xml:space="preserve">. </w:t>
      </w:r>
      <w:r w:rsidRPr="003E708B">
        <w:t xml:space="preserve">8–9-week-old C57BL/6 (WT) and </w:t>
      </w:r>
      <w:r w:rsidRPr="003E708B">
        <w:rPr>
          <w:i/>
          <w:iCs/>
        </w:rPr>
        <w:t>Cd53</w:t>
      </w:r>
      <w:r w:rsidRPr="003E708B">
        <w:rPr>
          <w:i/>
          <w:iCs/>
          <w:vertAlign w:val="superscript"/>
        </w:rPr>
        <w:t>-/-</w:t>
      </w:r>
      <w:r w:rsidRPr="003E708B">
        <w:t xml:space="preserve"> mice were challenged using an OVA model of allergic asthma (n = 4-7 in two biological replicates</w:t>
      </w:r>
      <w:r w:rsidR="00282EB4" w:rsidRPr="003E708B">
        <w:t>; Figure 1F</w:t>
      </w:r>
      <w:r w:rsidRPr="003E708B">
        <w:t>). Mice were sensiti</w:t>
      </w:r>
      <w:r w:rsidR="00586885" w:rsidRPr="003E708B">
        <w:t>z</w:t>
      </w:r>
      <w:r w:rsidRPr="003E708B">
        <w:t xml:space="preserve">ed to OVA through </w:t>
      </w:r>
      <w:proofErr w:type="spellStart"/>
      <w:r w:rsidRPr="003E708B">
        <w:t>i.p.</w:t>
      </w:r>
      <w:proofErr w:type="spellEnd"/>
      <w:r w:rsidRPr="003E708B">
        <w:t xml:space="preserve"> injection of 20 </w:t>
      </w:r>
      <w:proofErr w:type="spellStart"/>
      <w:r w:rsidRPr="003E708B">
        <w:t>μg</w:t>
      </w:r>
      <w:proofErr w:type="spellEnd"/>
      <w:r w:rsidRPr="003E708B">
        <w:t xml:space="preserve"> OVA (Sigma-Aldrich, Darmstadt, Germany) mixed with 100 μl of the adjuvant Alum (</w:t>
      </w:r>
      <w:proofErr w:type="spellStart"/>
      <w:r w:rsidRPr="003E708B">
        <w:t>Alhydrogel</w:t>
      </w:r>
      <w:proofErr w:type="spellEnd"/>
      <w:r w:rsidRPr="003E708B">
        <w:t xml:space="preserve"> 2% adjuvant, </w:t>
      </w:r>
      <w:proofErr w:type="spellStart"/>
      <w:r w:rsidRPr="003E708B">
        <w:t>InvivoGen</w:t>
      </w:r>
      <w:proofErr w:type="spellEnd"/>
      <w:r w:rsidRPr="003E708B">
        <w:t xml:space="preserve">, San Diego, CA, USA) on days 0 and 14. The mice were then challenged on days 21-24 by transnasal administration of 10 </w:t>
      </w:r>
      <w:proofErr w:type="spellStart"/>
      <w:r w:rsidRPr="003E708B">
        <w:t>μg</w:t>
      </w:r>
      <w:proofErr w:type="spellEnd"/>
      <w:r w:rsidRPr="003E708B">
        <w:t xml:space="preserve"> OVA to stimulate an </w:t>
      </w:r>
      <w:r w:rsidR="00282EB4" w:rsidRPr="003E708B">
        <w:t xml:space="preserve">allergic </w:t>
      </w:r>
      <w:r w:rsidRPr="003E708B">
        <w:t>asthma response as described previously</w:t>
      </w:r>
      <w:r w:rsidR="00BE451D" w:rsidRPr="003E708B">
        <w:t>.</w:t>
      </w:r>
      <w:r w:rsidR="003B6DCB" w:rsidRPr="003E708B">
        <w:fldChar w:fldCharType="begin">
          <w:fldData xml:space="preserve">PEVuZE5vdGU+PENpdGU+PEF1dGhvcj5Cb2dhZXJ0PC9BdXRob3I+PFllYXI+MjAxMTwvWWVhcj48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</w:fldData>
        </w:fldChar>
      </w:r>
      <w:r w:rsidR="006B7C5E" w:rsidRPr="003E708B">
        <w:instrText xml:space="preserve"> ADDIN EN.CITE </w:instrText>
      </w:r>
      <w:r w:rsidR="006B7C5E" w:rsidRPr="003E708B">
        <w:fldChar w:fldCharType="begin">
          <w:fldData xml:space="preserve">PEVuZE5vdGU+PENpdGU+PEF1dGhvcj5Cb2dhZXJ0PC9BdXRob3I+PFllYXI+MjAxMTwvWWVhcj48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</w:fldData>
        </w:fldChar>
      </w:r>
      <w:r w:rsidR="006B7C5E" w:rsidRPr="003E708B">
        <w:instrText xml:space="preserve"> ADDIN EN.CITE.DATA </w:instrText>
      </w:r>
      <w:r w:rsidR="006B7C5E" w:rsidRPr="003E708B">
        <w:fldChar w:fldCharType="end"/>
      </w:r>
      <w:r w:rsidR="003B6DCB" w:rsidRPr="003E708B">
        <w:fldChar w:fldCharType="separate"/>
      </w:r>
      <w:r w:rsidR="006B7C5E" w:rsidRPr="003E708B">
        <w:rPr>
          <w:noProof/>
          <w:vertAlign w:val="superscript"/>
        </w:rPr>
        <w:t>6</w:t>
      </w:r>
      <w:r w:rsidR="003B6DCB" w:rsidRPr="003E708B">
        <w:fldChar w:fldCharType="end"/>
      </w:r>
      <w:r w:rsidRPr="003E708B">
        <w:t xml:space="preserve"> </w:t>
      </w:r>
      <w:r w:rsidR="0095590A" w:rsidRPr="003E708B">
        <w:t xml:space="preserve">Control (sham) mice received PBS sensitizations and challenges. </w:t>
      </w:r>
      <w:r w:rsidRPr="003E708B">
        <w:t>Mice were euthani</w:t>
      </w:r>
      <w:r w:rsidR="00586885" w:rsidRPr="003E708B">
        <w:t>z</w:t>
      </w:r>
      <w:r w:rsidRPr="003E708B">
        <w:t>ed and analy</w:t>
      </w:r>
      <w:r w:rsidR="00586885" w:rsidRPr="003E708B">
        <w:t>z</w:t>
      </w:r>
      <w:r w:rsidRPr="003E708B">
        <w:t xml:space="preserve">ed 24 hours after the last transnasal dose. </w:t>
      </w:r>
      <w:r w:rsidR="0076606B" w:rsidRPr="003E708B">
        <w:t xml:space="preserve">At the mouse asthma study endpoint, </w:t>
      </w:r>
      <w:r w:rsidR="0076606B" w:rsidRPr="003E708B">
        <w:rPr>
          <w:b/>
        </w:rPr>
        <w:t>bronchoalveolar lavage</w:t>
      </w:r>
      <w:r w:rsidR="0076606B" w:rsidRPr="003E708B">
        <w:t xml:space="preserve"> (BAL) and </w:t>
      </w:r>
      <w:r w:rsidR="0076606B" w:rsidRPr="003E708B">
        <w:rPr>
          <w:b/>
          <w:bCs/>
        </w:rPr>
        <w:t>lung tissue</w:t>
      </w:r>
      <w:r w:rsidR="0076606B" w:rsidRPr="003E708B">
        <w:t xml:space="preserve"> were collected and processed for </w:t>
      </w:r>
      <w:r w:rsidR="0076606B" w:rsidRPr="003E708B">
        <w:rPr>
          <w:b/>
        </w:rPr>
        <w:t>flow cytometry</w:t>
      </w:r>
      <w:r w:rsidR="0076606B" w:rsidRPr="003E708B">
        <w:t xml:space="preserve"> as described.</w:t>
      </w:r>
      <w:r w:rsidR="0076606B" w:rsidRPr="003E708B">
        <w:fldChar w:fldCharType="begin"/>
      </w:r>
      <w:r w:rsidR="006B7C5E" w:rsidRPr="003E708B">
        <w:instrText xml:space="preserve"> ADDIN EN.CITE &lt;EndNote&gt;&lt;Cite&gt;&lt;Author&gt;Tsantikos&lt;/Author&gt;&lt;Year&gt;2023&lt;/Year&gt;&lt;RecNum&gt;253&lt;/RecNum&gt;&lt;DisplayText&gt;&lt;style face="superscript"&gt;7&lt;/style&gt;&lt;/DisplayText&gt;&lt;record&gt;&lt;rec-number&gt;253&lt;/rec-number&gt;&lt;foreign-keys&gt;&lt;key app="EN" db-id="eddv5rex92r222eefsqxpx5tz92waxr52wfv" timestamp="1687767727"&gt;253&lt;/key&gt;&lt;/foreign-keys&gt;&lt;ref-type name="Journal Article"&gt;17&lt;/ref-type&gt;&lt;contributors&gt;&lt;authors&gt;&lt;author&gt;Tsantikos, E.&lt;/author&gt;&lt;author&gt;Gottschalk, T. A.&lt;/author&gt;&lt;author&gt;L&amp;apos;Estrange-Stranieri, E.&lt;/author&gt;&lt;author&gt;O&amp;apos;Brien, C. A.&lt;/author&gt;&lt;author&gt;Raftery, A. L.&lt;/author&gt;&lt;author&gt;Wickramasinghe, L. C.&lt;/author&gt;&lt;author&gt;McQualter, J. L.&lt;/author&gt;&lt;author&gt;Anderson, G. P.&lt;/author&gt;&lt;author&gt;Hibbs, M. L.&lt;/author&gt;&lt;/authors&gt;&lt;/contributors&gt;&lt;auth-address&gt;Monash University Faculty of Medicine Nursing and Health Sciences, 22457, Melbourne, Victoria, Australia.&amp;#xD;RMIT University, 5376, Melbourne, Victoria, Australia.&amp;#xD;University of Melbourne, Medicine and Pharmacology, Melbourne, Australia.&amp;#xD;Monash University Faculty of Medicine Nursing and Health Sciences, 22457, Melbourne, Victoria, Australia; margaret.hibbs@monash.edu.&lt;/auth-address&gt;&lt;titles&gt;&lt;title&gt;Enhanced Lyn Activity Causes Severe, Progressive Emphysema and Lung Cancer&lt;/title&gt;&lt;secondary-title&gt;Am J Respir Cell Mol Biol&lt;/secondary-title&gt;&lt;/titles&gt;&lt;periodical&gt;&lt;full-title&gt;Am J Respir Cell Mol Biol&lt;/full-title&gt;&lt;/periodical&gt;&lt;edition&gt;2023/04/05&lt;/edition&gt;&lt;keywords&gt;&lt;keyword&gt;Copd&lt;/keyword&gt;&lt;keyword&gt;Lyn non-receptor protein tyrosine kinase&lt;/keyword&gt;&lt;keyword&gt;activating mutation&lt;/keyword&gt;&lt;keyword&gt;adenocarcinoma&lt;/keyword&gt;&lt;keyword&gt;emphysema&lt;/keyword&gt;&lt;/keywords&gt;&lt;dates&gt;&lt;year&gt;2023&lt;/year&gt;&lt;pub-dates&gt;&lt;date&gt;Apr 4&lt;/date&gt;&lt;/pub-dates&gt;&lt;/dates&gt;&lt;isbn&gt;1535-4989 (Electronic)&amp;#xD;1044-1549 (Linking)&lt;/isbn&gt;&lt;accession-num&gt;37014138&lt;/accession-num&gt;&lt;urls&gt;&lt;related-urls&gt;&lt;url&gt;https://www.ncbi.nlm.nih.gov/pubmed/37014138&lt;/url&gt;&lt;/related-urls&gt;&lt;/urls&gt;&lt;electronic-resource-num&gt;10.1165/rcmb.2022-0463OC&lt;/electronic-resource-num&gt;&lt;/record&gt;&lt;/Cite&gt;&lt;/EndNote&gt;</w:instrText>
      </w:r>
      <w:r w:rsidR="0076606B" w:rsidRPr="003E708B">
        <w:fldChar w:fldCharType="separate"/>
      </w:r>
      <w:r w:rsidR="006B7C5E" w:rsidRPr="003E708B">
        <w:rPr>
          <w:noProof/>
          <w:vertAlign w:val="superscript"/>
        </w:rPr>
        <w:t>7</w:t>
      </w:r>
      <w:r w:rsidR="0076606B" w:rsidRPr="003E708B">
        <w:fldChar w:fldCharType="end"/>
      </w:r>
      <w:r w:rsidR="0076606B" w:rsidRPr="003E708B">
        <w:t xml:space="preserve"> Briefly, lung tissue was chopped into small pieces and digested with 0.1 mg/ml Liberase TL (Roche, Basel, Switzerland) and 40 </w:t>
      </w:r>
      <w:proofErr w:type="spellStart"/>
      <w:r w:rsidR="0076606B" w:rsidRPr="003E708B">
        <w:rPr>
          <w:rFonts w:cstheme="minorHAnsi"/>
        </w:rPr>
        <w:t>μg</w:t>
      </w:r>
      <w:proofErr w:type="spellEnd"/>
      <w:r w:rsidR="0076606B" w:rsidRPr="003E708B">
        <w:rPr>
          <w:rFonts w:cstheme="minorHAnsi"/>
        </w:rPr>
        <w:t>/ml DNase I, grade II (Roche) at 37</w:t>
      </w:r>
      <w:r w:rsidR="0076606B" w:rsidRPr="003E708B">
        <w:rPr>
          <w:rFonts w:cstheme="minorHAnsi"/>
          <w:vertAlign w:val="superscript"/>
        </w:rPr>
        <w:t>o</w:t>
      </w:r>
      <w:r w:rsidR="0076606B" w:rsidRPr="003E708B">
        <w:rPr>
          <w:rFonts w:cstheme="minorHAnsi"/>
        </w:rPr>
        <w:t xml:space="preserve">C followed by a 30 second blitz on the </w:t>
      </w:r>
      <w:proofErr w:type="spellStart"/>
      <w:r w:rsidR="0076606B" w:rsidRPr="003E708B">
        <w:rPr>
          <w:rFonts w:cstheme="minorHAnsi"/>
        </w:rPr>
        <w:t>GentleMACS</w:t>
      </w:r>
      <w:proofErr w:type="spellEnd"/>
      <w:r w:rsidR="0076606B" w:rsidRPr="003E708B">
        <w:rPr>
          <w:rFonts w:cstheme="minorHAnsi"/>
        </w:rPr>
        <w:t xml:space="preserve"> </w:t>
      </w:r>
      <w:proofErr w:type="spellStart"/>
      <w:r w:rsidR="0076606B" w:rsidRPr="003E708B">
        <w:rPr>
          <w:rFonts w:cstheme="minorHAnsi"/>
        </w:rPr>
        <w:t>dissociator</w:t>
      </w:r>
      <w:proofErr w:type="spellEnd"/>
      <w:r w:rsidR="0076606B" w:rsidRPr="003E708B">
        <w:rPr>
          <w:rFonts w:cstheme="minorHAnsi"/>
        </w:rPr>
        <w:t xml:space="preserve"> (</w:t>
      </w:r>
      <w:proofErr w:type="spellStart"/>
      <w:r w:rsidR="0076606B" w:rsidRPr="003E708B">
        <w:rPr>
          <w:rFonts w:cstheme="minorHAnsi"/>
        </w:rPr>
        <w:t>Miltenyi</w:t>
      </w:r>
      <w:proofErr w:type="spellEnd"/>
      <w:r w:rsidR="0076606B" w:rsidRPr="003E708B">
        <w:rPr>
          <w:rFonts w:cstheme="minorHAnsi"/>
        </w:rPr>
        <w:t xml:space="preserve"> </w:t>
      </w:r>
      <w:proofErr w:type="spellStart"/>
      <w:r w:rsidR="0076606B" w:rsidRPr="003E708B">
        <w:rPr>
          <w:rFonts w:cstheme="minorHAnsi"/>
        </w:rPr>
        <w:t>Biotec</w:t>
      </w:r>
      <w:proofErr w:type="spellEnd"/>
      <w:r w:rsidR="0076606B" w:rsidRPr="003E708B">
        <w:rPr>
          <w:rFonts w:cstheme="minorHAnsi"/>
        </w:rPr>
        <w:t>,</w:t>
      </w:r>
      <w:r w:rsidR="0076606B" w:rsidRPr="003E708B">
        <w:t xml:space="preserve"> </w:t>
      </w:r>
      <w:proofErr w:type="spellStart"/>
      <w:r w:rsidR="0076606B" w:rsidRPr="003E708B">
        <w:rPr>
          <w:rFonts w:cstheme="minorHAnsi"/>
        </w:rPr>
        <w:t>Bergisch</w:t>
      </w:r>
      <w:proofErr w:type="spellEnd"/>
      <w:r w:rsidR="0076606B" w:rsidRPr="003E708B">
        <w:rPr>
          <w:rFonts w:cstheme="minorHAnsi"/>
        </w:rPr>
        <w:t xml:space="preserve"> </w:t>
      </w:r>
      <w:proofErr w:type="spellStart"/>
      <w:r w:rsidR="0076606B" w:rsidRPr="003E708B">
        <w:rPr>
          <w:rFonts w:cstheme="minorHAnsi"/>
        </w:rPr>
        <w:t>Gladbach</w:t>
      </w:r>
      <w:proofErr w:type="spellEnd"/>
      <w:r w:rsidR="0076606B" w:rsidRPr="003E708B">
        <w:rPr>
          <w:rFonts w:cstheme="minorHAnsi"/>
        </w:rPr>
        <w:t>, Germany)</w:t>
      </w:r>
      <w:r w:rsidR="0076606B" w:rsidRPr="003E708B">
        <w:t xml:space="preserve">. BAL and processed lung tissue cells were stained with the </w:t>
      </w:r>
      <w:r w:rsidR="0076606B" w:rsidRPr="003E708B">
        <w:lastRenderedPageBreak/>
        <w:t>following antibodies: B220-BV786, CD3e-FITC</w:t>
      </w:r>
      <w:r w:rsidR="00EC37F9" w:rsidRPr="003E708B">
        <w:t>,</w:t>
      </w:r>
      <w:r w:rsidR="0095590A" w:rsidRPr="003E708B">
        <w:t xml:space="preserve"> </w:t>
      </w:r>
      <w:r w:rsidR="0076606B" w:rsidRPr="003E708B">
        <w:t>CD8a-PerCP-Cy5.5, CD11b-BV786,</w:t>
      </w:r>
      <w:r w:rsidR="0095590A" w:rsidRPr="003E708B">
        <w:t xml:space="preserve"> </w:t>
      </w:r>
      <w:r w:rsidR="0076606B" w:rsidRPr="003E708B">
        <w:t>CD45-BUV395, Siglec-F-BV421, Strepavidin-BV711</w:t>
      </w:r>
      <w:r w:rsidR="00EC37F9" w:rsidRPr="003E708B">
        <w:t xml:space="preserve"> (all BD Biosciences), </w:t>
      </w:r>
      <w:r w:rsidR="0076606B" w:rsidRPr="003E708B">
        <w:rPr>
          <w:rFonts w:cstheme="minorHAnsi"/>
        </w:rPr>
        <w:t>TCR γ/δ-PE</w:t>
      </w:r>
      <w:r w:rsidR="0095590A" w:rsidRPr="003E708B">
        <w:rPr>
          <w:rFonts w:cstheme="minorHAnsi"/>
        </w:rPr>
        <w:t>,</w:t>
      </w:r>
      <w:r w:rsidR="0076606B" w:rsidRPr="003E708B">
        <w:t xml:space="preserve"> </w:t>
      </w:r>
      <w:r w:rsidR="0095590A" w:rsidRPr="003E708B">
        <w:t>CD4-BV510</w:t>
      </w:r>
      <w:r w:rsidR="00EC37F9" w:rsidRPr="003E708B">
        <w:t>,</w:t>
      </w:r>
      <w:r w:rsidR="0095590A" w:rsidRPr="003E708B">
        <w:t xml:space="preserve"> </w:t>
      </w:r>
      <w:r w:rsidR="00EC37F9" w:rsidRPr="003E708B">
        <w:rPr>
          <w:rFonts w:cstheme="minorHAnsi"/>
        </w:rPr>
        <w:t>I-Ab MHC II-PerCP-Cy5.5,</w:t>
      </w:r>
      <w:r w:rsidR="00EC37F9" w:rsidRPr="003E708B">
        <w:t xml:space="preserve"> Ly6G-BV510 </w:t>
      </w:r>
      <w:r w:rsidR="0095590A" w:rsidRPr="003E708B">
        <w:t xml:space="preserve">(all </w:t>
      </w:r>
      <w:proofErr w:type="spellStart"/>
      <w:r w:rsidR="0095590A" w:rsidRPr="003E708B">
        <w:t>Biolegend</w:t>
      </w:r>
      <w:proofErr w:type="spellEnd"/>
      <w:r w:rsidR="0095590A" w:rsidRPr="003E708B">
        <w:t>), CD11c-AlexaFluor700, CD44-APC-eFluor780</w:t>
      </w:r>
      <w:r w:rsidR="00EC37F9" w:rsidRPr="003E708B">
        <w:t>,</w:t>
      </w:r>
      <w:r w:rsidR="0095590A" w:rsidRPr="003E708B">
        <w:t xml:space="preserve"> </w:t>
      </w:r>
      <w:r w:rsidR="00EC37F9" w:rsidRPr="003E708B">
        <w:t xml:space="preserve">CD62L-PE-Cy7, CD115-biotin, Ly6C-APC-eFluor780, </w:t>
      </w:r>
      <w:r w:rsidR="0095590A" w:rsidRPr="003E708B">
        <w:t xml:space="preserve">(all Thermo Fisher Scientific) </w:t>
      </w:r>
      <w:r w:rsidR="0076606B" w:rsidRPr="003E708B">
        <w:t xml:space="preserve">and analyzed with an </w:t>
      </w:r>
      <w:proofErr w:type="spellStart"/>
      <w:r w:rsidR="0076606B" w:rsidRPr="003E708B">
        <w:t>LSRFortessa</w:t>
      </w:r>
      <w:proofErr w:type="spellEnd"/>
      <w:r w:rsidR="0076606B" w:rsidRPr="003E708B">
        <w:t xml:space="preserve"> X-20 (BD Biosciences, Franklin Lakes, NJ, USA). The data was then processed using </w:t>
      </w:r>
      <w:proofErr w:type="spellStart"/>
      <w:r w:rsidR="0076606B" w:rsidRPr="003E708B">
        <w:t>FlowJo</w:t>
      </w:r>
      <w:proofErr w:type="spellEnd"/>
      <w:r w:rsidR="0076606B" w:rsidRPr="003E708B">
        <w:t xml:space="preserve"> software. The gating strategies used for flow cytometry of BAL cells</w:t>
      </w:r>
      <w:r w:rsidR="00282EB4" w:rsidRPr="003E708B">
        <w:t xml:space="preserve"> and </w:t>
      </w:r>
      <w:r w:rsidR="0076606B" w:rsidRPr="003E708B">
        <w:t xml:space="preserve">lung tissue digests shown in Supplementary file – Western blot images and gating strategies.  </w:t>
      </w:r>
    </w:p>
    <w:p w14:paraId="27CC26E4" w14:textId="04114DC5" w:rsidR="00880AAD" w:rsidRPr="003E708B" w:rsidRDefault="0076606B" w:rsidP="004E20EE">
      <w:pPr>
        <w:spacing w:after="0" w:line="240" w:lineRule="auto"/>
        <w:jc w:val="both"/>
        <w:rPr>
          <w:rFonts w:cstheme="minorHAnsi"/>
        </w:rPr>
      </w:pPr>
      <w:r w:rsidRPr="003E708B">
        <w:rPr>
          <w:rFonts w:cstheme="minorHAnsi"/>
          <w:b/>
        </w:rPr>
        <w:t>Lung function measurements</w:t>
      </w:r>
      <w:r w:rsidRPr="003E708B">
        <w:rPr>
          <w:rFonts w:cstheme="minorHAnsi"/>
        </w:rPr>
        <w:t xml:space="preserve"> and methacholine challenges were performed using the SCIREQ flexiVent.</w:t>
      </w:r>
      <w:r w:rsidRPr="003E708B">
        <w:rPr>
          <w:rFonts w:cstheme="minorHAnsi"/>
        </w:rPr>
        <w:fldChar w:fldCharType="begin">
          <w:fldData xml:space="preserve">PEVuZE5vdGU+PENpdGU+PEF1dGhvcj5Cb25uYXJkZWw8L0F1dGhvcj48WWVhcj4yMDE5PC9ZZWFy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</w:fldData>
        </w:fldChar>
      </w:r>
      <w:r w:rsidR="006B7C5E" w:rsidRPr="003E708B">
        <w:rPr>
          <w:rFonts w:cstheme="minorHAnsi"/>
        </w:rPr>
        <w:instrText xml:space="preserve"> ADDIN EN.CITE </w:instrText>
      </w:r>
      <w:r w:rsidR="006B7C5E" w:rsidRPr="003E708B">
        <w:rPr>
          <w:rFonts w:cstheme="minorHAnsi"/>
        </w:rPr>
        <w:fldChar w:fldCharType="begin">
          <w:fldData xml:space="preserve">PEVuZE5vdGU+PENpdGU+PEF1dGhvcj5Cb25uYXJkZWw8L0F1dGhvcj48WWVhcj4yMDE5PC9ZZWFy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</w:fldData>
        </w:fldChar>
      </w:r>
      <w:r w:rsidR="006B7C5E" w:rsidRPr="003E708B">
        <w:rPr>
          <w:rFonts w:cstheme="minorHAnsi"/>
        </w:rPr>
        <w:instrText xml:space="preserve"> ADDIN EN.CITE.DATA </w:instrText>
      </w:r>
      <w:r w:rsidR="006B7C5E" w:rsidRPr="003E708B">
        <w:rPr>
          <w:rFonts w:cstheme="minorHAnsi"/>
        </w:rPr>
      </w:r>
      <w:r w:rsidR="006B7C5E" w:rsidRPr="003E708B">
        <w:rPr>
          <w:rFonts w:cstheme="minorHAnsi"/>
        </w:rPr>
        <w:fldChar w:fldCharType="end"/>
      </w:r>
      <w:r w:rsidRPr="003E708B">
        <w:rPr>
          <w:rFonts w:cstheme="minorHAnsi"/>
        </w:rPr>
      </w:r>
      <w:r w:rsidRPr="003E708B">
        <w:rPr>
          <w:rFonts w:cstheme="minorHAnsi"/>
        </w:rPr>
        <w:fldChar w:fldCharType="separate"/>
      </w:r>
      <w:r w:rsidR="006B7C5E" w:rsidRPr="003E708B">
        <w:rPr>
          <w:rFonts w:cstheme="minorHAnsi"/>
          <w:noProof/>
          <w:vertAlign w:val="superscript"/>
        </w:rPr>
        <w:t>8</w:t>
      </w:r>
      <w:r w:rsidRPr="003E708B">
        <w:rPr>
          <w:rFonts w:cstheme="minorHAnsi"/>
        </w:rPr>
        <w:fldChar w:fldCharType="end"/>
      </w:r>
      <w:r w:rsidRPr="003E708B">
        <w:rPr>
          <w:rFonts w:cstheme="minorHAnsi"/>
        </w:rPr>
        <w:t xml:space="preserve"> </w:t>
      </w:r>
      <w:r w:rsidR="004F0313" w:rsidRPr="003E708B">
        <w:rPr>
          <w:rFonts w:cstheme="minorHAnsi"/>
        </w:rPr>
        <w:t>Mice were anaesthetised with 125 mg/kg ketamine/12.5 mg/kg xylazine for surgery to cannulate the trachea.</w:t>
      </w:r>
      <w:r w:rsidR="00DE44A9" w:rsidRPr="003E708B">
        <w:rPr>
          <w:rFonts w:cstheme="minorHAnsi"/>
        </w:rPr>
        <w:t xml:space="preserve"> After tracheostomy, mice were given a terminal dose of ketamine/xylazine and the cannula attached to the </w:t>
      </w:r>
      <w:proofErr w:type="spellStart"/>
      <w:r w:rsidR="00DE44A9" w:rsidRPr="003E708B">
        <w:rPr>
          <w:rFonts w:cstheme="minorHAnsi"/>
        </w:rPr>
        <w:t>flexiVent</w:t>
      </w:r>
      <w:proofErr w:type="spellEnd"/>
      <w:r w:rsidR="00DE44A9" w:rsidRPr="003E708B">
        <w:rPr>
          <w:rFonts w:cstheme="minorHAnsi"/>
        </w:rPr>
        <w:t>.</w:t>
      </w:r>
      <w:r w:rsidR="00670A40" w:rsidRPr="003E708B">
        <w:rPr>
          <w:rFonts w:cstheme="minorHAnsi"/>
        </w:rPr>
        <w:t xml:space="preserve"> Airway hyperresponsiveness was tested by administering </w:t>
      </w:r>
      <w:proofErr w:type="spellStart"/>
      <w:r w:rsidR="00670A40" w:rsidRPr="003E708B">
        <w:rPr>
          <w:rFonts w:cstheme="minorHAnsi"/>
        </w:rPr>
        <w:t>aerosolised</w:t>
      </w:r>
      <w:proofErr w:type="spellEnd"/>
      <w:r w:rsidR="00670A40" w:rsidRPr="003E708B">
        <w:rPr>
          <w:rFonts w:cstheme="minorHAnsi"/>
        </w:rPr>
        <w:t xml:space="preserve"> methacholine (</w:t>
      </w:r>
      <w:proofErr w:type="spellStart"/>
      <w:r w:rsidR="00670A40" w:rsidRPr="003E708B">
        <w:rPr>
          <w:rFonts w:cstheme="minorHAnsi"/>
        </w:rPr>
        <w:t>Mch</w:t>
      </w:r>
      <w:proofErr w:type="spellEnd"/>
      <w:r w:rsidR="00670A40" w:rsidRPr="003E708B">
        <w:rPr>
          <w:rFonts w:cstheme="minorHAnsi"/>
        </w:rPr>
        <w:t xml:space="preserve">) in increasing doses (0, 3, 10, 30, 100 mg/ml) with the </w:t>
      </w:r>
      <w:proofErr w:type="spellStart"/>
      <w:r w:rsidR="00670A40" w:rsidRPr="003E708B">
        <w:rPr>
          <w:rFonts w:cstheme="minorHAnsi"/>
        </w:rPr>
        <w:t>flexiVent</w:t>
      </w:r>
      <w:proofErr w:type="spellEnd"/>
      <w:r w:rsidR="00670A40" w:rsidRPr="003E708B">
        <w:rPr>
          <w:rFonts w:cstheme="minorHAnsi"/>
        </w:rPr>
        <w:t xml:space="preserve"> </w:t>
      </w:r>
      <w:proofErr w:type="spellStart"/>
      <w:r w:rsidR="00670A40" w:rsidRPr="003E708B">
        <w:rPr>
          <w:rFonts w:cstheme="minorHAnsi"/>
        </w:rPr>
        <w:t>Aeroneb</w:t>
      </w:r>
      <w:proofErr w:type="spellEnd"/>
      <w:r w:rsidR="00670A40" w:rsidRPr="003E708B">
        <w:rPr>
          <w:rFonts w:cstheme="minorHAnsi"/>
        </w:rPr>
        <w:t xml:space="preserve"> ultrasonic </w:t>
      </w:r>
      <w:proofErr w:type="spellStart"/>
      <w:r w:rsidR="00670A40" w:rsidRPr="003E708B">
        <w:rPr>
          <w:rFonts w:cstheme="minorHAnsi"/>
        </w:rPr>
        <w:t>nebuliser</w:t>
      </w:r>
      <w:proofErr w:type="spellEnd"/>
      <w:r w:rsidR="00670A40" w:rsidRPr="003E708B">
        <w:rPr>
          <w:rFonts w:cstheme="minorHAnsi"/>
        </w:rPr>
        <w:t xml:space="preserve"> (SCIREQ), during which lung function parameters were measured and obtained.</w:t>
      </w:r>
    </w:p>
    <w:p w14:paraId="6D8C52F3" w14:textId="44D87645" w:rsidR="005D031B" w:rsidRPr="003E708B" w:rsidRDefault="00880AAD" w:rsidP="004E20EE">
      <w:pPr>
        <w:spacing w:after="0" w:line="240" w:lineRule="auto"/>
        <w:jc w:val="both"/>
      </w:pPr>
      <w:r w:rsidRPr="003E708B">
        <w:rPr>
          <w:b/>
          <w:bCs/>
        </w:rPr>
        <w:t xml:space="preserve">Lung </w:t>
      </w:r>
      <w:r w:rsidR="00FD4610" w:rsidRPr="003E708B">
        <w:rPr>
          <w:b/>
          <w:bCs/>
        </w:rPr>
        <w:t>histolog</w:t>
      </w:r>
      <w:r w:rsidR="00A43A20" w:rsidRPr="003E708B">
        <w:rPr>
          <w:b/>
          <w:bCs/>
        </w:rPr>
        <w:t>ical analyses.</w:t>
      </w:r>
      <w:r w:rsidR="00FD4610" w:rsidRPr="003E708B">
        <w:t xml:space="preserve"> </w:t>
      </w:r>
      <w:r w:rsidR="005D031B" w:rsidRPr="003E708B">
        <w:t>Lung tissue from the mouse asthma study was inflation-fixed with 10% neutral buffered formalin (NBF)</w:t>
      </w:r>
      <w:r w:rsidR="00327B00" w:rsidRPr="003E708B">
        <w:t xml:space="preserve"> for at least 24-hours</w:t>
      </w:r>
      <w:r w:rsidR="005D031B" w:rsidRPr="003E708B">
        <w:t>, processed</w:t>
      </w:r>
      <w:r w:rsidR="0046004A" w:rsidRPr="003E708B">
        <w:t xml:space="preserve"> by the Monash Histology Platform</w:t>
      </w:r>
      <w:r w:rsidR="004628CE" w:rsidRPr="003E708B">
        <w:t xml:space="preserve"> (VIC, Australia)</w:t>
      </w:r>
      <w:r w:rsidR="005D031B" w:rsidRPr="003E708B">
        <w:t xml:space="preserve"> and embedded in paraffin. Four-micrometer sections were cut. PAS/AB and toluidine blue staining was performed by the Monash Histology Platform. PAS/AB-stained goblet cells were analyzed by </w:t>
      </w:r>
      <w:r w:rsidR="00327B00" w:rsidRPr="003E708B">
        <w:t xml:space="preserve">(1) </w:t>
      </w:r>
      <w:r w:rsidR="005D031B" w:rsidRPr="003E708B">
        <w:t xml:space="preserve">positive pixel counts using a macro designed on </w:t>
      </w:r>
      <w:proofErr w:type="spellStart"/>
      <w:r w:rsidR="005D031B" w:rsidRPr="003E708B">
        <w:t>Aperio</w:t>
      </w:r>
      <w:proofErr w:type="spellEnd"/>
      <w:r w:rsidR="005D031B" w:rsidRPr="003E708B">
        <w:t xml:space="preserve"> </w:t>
      </w:r>
      <w:proofErr w:type="spellStart"/>
      <w:r w:rsidR="005D031B" w:rsidRPr="003E708B">
        <w:t>ImageScope</w:t>
      </w:r>
      <w:proofErr w:type="spellEnd"/>
      <w:r w:rsidR="005D031B" w:rsidRPr="003E708B">
        <w:t xml:space="preserve"> (Leica Biosystems</w:t>
      </w:r>
      <w:r w:rsidR="00327B00" w:rsidRPr="003E708B">
        <w:t xml:space="preserve">, </w:t>
      </w:r>
      <w:proofErr w:type="spellStart"/>
      <w:r w:rsidR="00327B00" w:rsidRPr="003E708B">
        <w:t>Nussloch</w:t>
      </w:r>
      <w:proofErr w:type="spellEnd"/>
      <w:r w:rsidR="00327B00" w:rsidRPr="003E708B">
        <w:t>, Germany</w:t>
      </w:r>
      <w:r w:rsidR="005D031B" w:rsidRPr="003E708B">
        <w:t>)</w:t>
      </w:r>
      <w:r w:rsidR="00327B00" w:rsidRPr="003E708B">
        <w:t xml:space="preserve">; </w:t>
      </w:r>
      <w:r w:rsidR="00327B00" w:rsidRPr="003E708B">
        <w:rPr>
          <w:rFonts w:cstheme="minorHAnsi"/>
        </w:rPr>
        <w:t xml:space="preserve">(2) nuclei and staining analysis </w:t>
      </w:r>
      <w:bookmarkStart w:id="1" w:name="_Hlk152246887"/>
      <w:r w:rsidR="00327B00" w:rsidRPr="003E708B">
        <w:rPr>
          <w:rFonts w:cstheme="minorHAnsi"/>
        </w:rPr>
        <w:t xml:space="preserve">using HALO AI analysis software </w:t>
      </w:r>
      <w:bookmarkEnd w:id="1"/>
      <w:r w:rsidR="00327B00" w:rsidRPr="003E708B">
        <w:rPr>
          <w:rFonts w:cstheme="minorHAnsi"/>
        </w:rPr>
        <w:t xml:space="preserve">(Indica Labs, Albuquerque, NM, USA); and, (3) manual cell counting on high power field (HPF) images taken on the </w:t>
      </w:r>
      <w:proofErr w:type="spellStart"/>
      <w:r w:rsidR="00327B00" w:rsidRPr="003E708B">
        <w:rPr>
          <w:rFonts w:cstheme="minorHAnsi"/>
        </w:rPr>
        <w:t>Aperio</w:t>
      </w:r>
      <w:proofErr w:type="spellEnd"/>
      <w:r w:rsidR="00327B00" w:rsidRPr="003E708B">
        <w:rPr>
          <w:rFonts w:cstheme="minorHAnsi"/>
        </w:rPr>
        <w:t xml:space="preserve"> </w:t>
      </w:r>
      <w:proofErr w:type="spellStart"/>
      <w:r w:rsidR="00327B00" w:rsidRPr="003E708B">
        <w:rPr>
          <w:rFonts w:cstheme="minorHAnsi"/>
        </w:rPr>
        <w:t>ImageScope</w:t>
      </w:r>
      <w:proofErr w:type="spellEnd"/>
      <w:r w:rsidR="005D031B" w:rsidRPr="003E708B">
        <w:t xml:space="preserve">. </w:t>
      </w:r>
    </w:p>
    <w:p w14:paraId="00DC2BA1" w14:textId="77777777" w:rsidR="008738D3" w:rsidRPr="003E708B" w:rsidRDefault="008738D3" w:rsidP="004E20EE">
      <w:pPr>
        <w:spacing w:after="0" w:line="240" w:lineRule="auto"/>
        <w:jc w:val="both"/>
        <w:rPr>
          <w:rFonts w:cstheme="minorHAnsi"/>
        </w:rPr>
      </w:pPr>
      <w:r w:rsidRPr="003E708B">
        <w:rPr>
          <w:rFonts w:cstheme="minorHAnsi"/>
          <w:b/>
          <w:bCs/>
        </w:rPr>
        <w:t xml:space="preserve">Multiplex assay. </w:t>
      </w:r>
      <w:r w:rsidRPr="003E708B">
        <w:rPr>
          <w:rFonts w:cstheme="minorHAnsi"/>
        </w:rPr>
        <w:t>Selected proteins in mouse BAL fluid were measured using a Bio-Plex Pro Mouse Cytokine 23-Plex Immunoassay #M60009RDPD (Bio-Rad, Hercules, CA, USA), and the plate was run on a Bio-Plex 200 System (Bio-Rad).</w:t>
      </w:r>
    </w:p>
    <w:p w14:paraId="198278A9" w14:textId="225EF432" w:rsidR="008738D3" w:rsidRPr="003E708B" w:rsidRDefault="008738D3" w:rsidP="004E20EE">
      <w:pPr>
        <w:spacing w:after="0" w:line="240" w:lineRule="auto"/>
        <w:jc w:val="both"/>
        <w:rPr>
          <w:rFonts w:cstheme="minorHAnsi"/>
        </w:rPr>
      </w:pPr>
      <w:r w:rsidRPr="003E708B">
        <w:rPr>
          <w:rFonts w:cstheme="minorHAnsi"/>
          <w:b/>
          <w:bCs/>
        </w:rPr>
        <w:t xml:space="preserve">Measurement of Ig levels by enzyme-linked immunosorbent assay (ELISA). </w:t>
      </w:r>
      <w:r w:rsidRPr="003E708B">
        <w:rPr>
          <w:rFonts w:cstheme="minorHAnsi"/>
        </w:rPr>
        <w:t>Briefly, 96-well plates (Nunc, Thermo Fisher Scientific) were coated with IgE</w:t>
      </w:r>
      <w:r w:rsidR="001367F5" w:rsidRPr="003E708B">
        <w:rPr>
          <w:rFonts w:cstheme="minorHAnsi"/>
        </w:rPr>
        <w:t xml:space="preserve"> or</w:t>
      </w:r>
      <w:r w:rsidRPr="003E708B">
        <w:rPr>
          <w:rFonts w:cstheme="minorHAnsi"/>
        </w:rPr>
        <w:t xml:space="preserve"> IgG1 capture antibody (BD Pharmingen, BD Biosciences) overnight at 4</w:t>
      </w:r>
      <w:r w:rsidRPr="003E708B">
        <w:rPr>
          <w:rFonts w:cstheme="minorHAnsi"/>
          <w:color w:val="202124"/>
          <w:shd w:val="clear" w:color="auto" w:fill="FFFFFF"/>
        </w:rPr>
        <w:t>°</w:t>
      </w:r>
      <w:r w:rsidRPr="003E708B">
        <w:rPr>
          <w:rFonts w:cstheme="minorHAnsi"/>
        </w:rPr>
        <w:t>C, then washed with wash buffer (0.05% Tween-20 in PBS) and blocked with Assay Diluent (BD Biosciences) for 1 hour. The plates were then washed and incubated with IgE</w:t>
      </w:r>
      <w:r w:rsidR="001367F5" w:rsidRPr="003E708B">
        <w:rPr>
          <w:rFonts w:cstheme="minorHAnsi"/>
        </w:rPr>
        <w:t xml:space="preserve"> or</w:t>
      </w:r>
      <w:r w:rsidRPr="003E708B">
        <w:rPr>
          <w:rFonts w:cstheme="minorHAnsi"/>
        </w:rPr>
        <w:t xml:space="preserve"> IgG1 </w:t>
      </w:r>
      <w:r w:rsidR="00E412FB" w:rsidRPr="003E708B">
        <w:rPr>
          <w:rFonts w:cstheme="minorHAnsi"/>
        </w:rPr>
        <w:t>s</w:t>
      </w:r>
      <w:r w:rsidRPr="003E708B">
        <w:rPr>
          <w:rFonts w:cstheme="minorHAnsi"/>
        </w:rPr>
        <w:t xml:space="preserve">tandards (BD Pharmingen) and diluted serum samples for 2 hours. This was followed by washing and incubation with </w:t>
      </w:r>
      <w:r w:rsidR="00E412FB" w:rsidRPr="003E708B">
        <w:rPr>
          <w:rFonts w:cstheme="minorHAnsi"/>
        </w:rPr>
        <w:t>d</w:t>
      </w:r>
      <w:r w:rsidRPr="003E708B">
        <w:rPr>
          <w:rFonts w:cstheme="minorHAnsi"/>
        </w:rPr>
        <w:t xml:space="preserve">etecting </w:t>
      </w:r>
      <w:r w:rsidR="00E412FB" w:rsidRPr="003E708B">
        <w:rPr>
          <w:rFonts w:cstheme="minorHAnsi"/>
        </w:rPr>
        <w:t>a</w:t>
      </w:r>
      <w:r w:rsidRPr="003E708B">
        <w:rPr>
          <w:rFonts w:cstheme="minorHAnsi"/>
        </w:rPr>
        <w:t>ntibody (BD Pharmingen) for 1 hour, followed by another wash and incubation with streptavidin-HRP (BD Pharmingen) for 30 minutes. After washing, TMB substrate (BD Biosciences) was added to the plates for a colorimetric reaction and the reaction was stopped with 1.5 M H</w:t>
      </w:r>
      <w:r w:rsidRPr="003E708B">
        <w:rPr>
          <w:rFonts w:cstheme="minorHAnsi"/>
          <w:vertAlign w:val="subscript"/>
        </w:rPr>
        <w:t>2</w:t>
      </w:r>
      <w:r w:rsidRPr="003E708B">
        <w:rPr>
          <w:rFonts w:cstheme="minorHAnsi"/>
        </w:rPr>
        <w:t>SO</w:t>
      </w:r>
      <w:r w:rsidRPr="003E708B">
        <w:rPr>
          <w:rFonts w:cstheme="minorHAnsi"/>
          <w:vertAlign w:val="subscript"/>
        </w:rPr>
        <w:t>4</w:t>
      </w:r>
      <w:r w:rsidRPr="003E708B">
        <w:rPr>
          <w:rFonts w:cstheme="minorHAnsi"/>
        </w:rPr>
        <w:t xml:space="preserve">. Plates were read on a </w:t>
      </w:r>
      <w:proofErr w:type="spellStart"/>
      <w:r w:rsidRPr="003E708B">
        <w:rPr>
          <w:rFonts w:cstheme="minorHAnsi"/>
        </w:rPr>
        <w:t>Multiskan</w:t>
      </w:r>
      <w:proofErr w:type="spellEnd"/>
      <w:r w:rsidRPr="003E708B">
        <w:rPr>
          <w:rFonts w:cstheme="minorHAnsi"/>
        </w:rPr>
        <w:t xml:space="preserve"> FC Microplate Photometer (Thermo Fisher Scientific) at 450 nm, subtracting at 595 nm. Standard curves were generated and the sample concentrations calculated using the </w:t>
      </w:r>
      <w:proofErr w:type="spellStart"/>
      <w:r w:rsidRPr="003E708B">
        <w:rPr>
          <w:rFonts w:cstheme="minorHAnsi"/>
        </w:rPr>
        <w:t>SkanIt</w:t>
      </w:r>
      <w:proofErr w:type="spellEnd"/>
      <w:r w:rsidRPr="003E708B">
        <w:rPr>
          <w:rFonts w:cstheme="minorHAnsi"/>
        </w:rPr>
        <w:t xml:space="preserve"> software (Thermo Fisher Scientific).</w:t>
      </w:r>
    </w:p>
    <w:p w14:paraId="534413D9" w14:textId="0AC76F8E" w:rsidR="00BF12B8" w:rsidRPr="003E708B" w:rsidRDefault="00AD3E63" w:rsidP="004E20EE">
      <w:pPr>
        <w:spacing w:after="0" w:line="240" w:lineRule="auto"/>
        <w:jc w:val="both"/>
        <w:rPr>
          <w:rFonts w:cstheme="minorHAnsi"/>
        </w:rPr>
      </w:pPr>
      <w:r w:rsidRPr="003E708B">
        <w:rPr>
          <w:rFonts w:cstheme="minorHAnsi"/>
          <w:b/>
        </w:rPr>
        <w:t>Sequences of p</w:t>
      </w:r>
      <w:r w:rsidR="00BF12B8" w:rsidRPr="003E708B">
        <w:rPr>
          <w:rFonts w:cstheme="minorHAnsi"/>
          <w:b/>
        </w:rPr>
        <w:t>rimer</w:t>
      </w:r>
      <w:r w:rsidRPr="003E708B">
        <w:rPr>
          <w:rFonts w:cstheme="minorHAnsi"/>
          <w:b/>
        </w:rPr>
        <w:t>s</w:t>
      </w:r>
      <w:r w:rsidR="00BF12B8" w:rsidRPr="003E708B">
        <w:rPr>
          <w:rFonts w:cstheme="minorHAnsi"/>
        </w:rPr>
        <w:t xml:space="preserve"> used </w:t>
      </w:r>
      <w:r w:rsidR="00EC37F9" w:rsidRPr="003E708B">
        <w:rPr>
          <w:rFonts w:cstheme="minorHAnsi"/>
        </w:rPr>
        <w:t xml:space="preserve">for qPCR evaluation </w:t>
      </w:r>
      <w:r w:rsidR="00BF12B8" w:rsidRPr="003E708B">
        <w:rPr>
          <w:rFonts w:cstheme="minorHAnsi"/>
        </w:rPr>
        <w:t>in this article</w:t>
      </w:r>
      <w:r w:rsidR="00EC37F9" w:rsidRPr="003E708B">
        <w:rPr>
          <w:rFonts w:cstheme="minorHAnsi"/>
        </w:rPr>
        <w:t xml:space="preserve"> can be provided upon request.</w:t>
      </w:r>
    </w:p>
    <w:p w14:paraId="06B107CC" w14:textId="48FD1F5F" w:rsidR="006F55D3" w:rsidRPr="003E708B" w:rsidRDefault="006F55D3" w:rsidP="004E20EE">
      <w:pPr>
        <w:shd w:val="clear" w:color="auto" w:fill="FFFFFF"/>
        <w:spacing w:after="0" w:line="240" w:lineRule="auto"/>
        <w:jc w:val="both"/>
        <w:outlineLvl w:val="2"/>
        <w:rPr>
          <w:b/>
          <w:bCs/>
          <w:lang w:val="nl-NL"/>
        </w:rPr>
      </w:pPr>
      <w:r w:rsidRPr="003E708B">
        <w:rPr>
          <w:b/>
          <w:bCs/>
        </w:rPr>
        <w:t xml:space="preserve">Statistical analysis. </w:t>
      </w:r>
      <w:r w:rsidRPr="003E708B">
        <w:t xml:space="preserve">Statistical analyses were performed using GraphPad Prism version 9.0.1 (GraphPad Software). Data are presented as mean ± SEM of at least two independent experiments and 4-10 biological replicates. Comparisons between groups were analyzed by </w:t>
      </w:r>
      <w:r w:rsidRPr="003E708B">
        <w:rPr>
          <w:bCs/>
        </w:rPr>
        <w:t>Student's t-test (two groups),</w:t>
      </w:r>
      <w:r w:rsidRPr="003E708B">
        <w:t xml:space="preserve"> one-way analysis of variance (ANOVA) followed by Tukey</w:t>
      </w:r>
      <w:r w:rsidR="00325DDB" w:rsidRPr="003E708B">
        <w:rPr>
          <w:rFonts w:cstheme="minorHAnsi"/>
        </w:rPr>
        <w:t>'</w:t>
      </w:r>
      <w:r w:rsidRPr="003E708B">
        <w:t xml:space="preserve">s post-test (more than two groups). </w:t>
      </w:r>
      <w:r w:rsidRPr="003E708B">
        <w:rPr>
          <w:lang w:val="nl-NL"/>
        </w:rPr>
        <w:t>* p &lt; 0.05, ** p &lt; 0.01, *** p &lt; 0.001 and **** p &lt; 0.0</w:t>
      </w:r>
      <w:r w:rsidR="00C70A7C" w:rsidRPr="003E708B">
        <w:rPr>
          <w:lang w:val="nl-NL"/>
        </w:rPr>
        <w:t>0</w:t>
      </w:r>
      <w:r w:rsidRPr="003E708B">
        <w:rPr>
          <w:lang w:val="nl-NL"/>
        </w:rPr>
        <w:t>01</w:t>
      </w:r>
    </w:p>
    <w:p w14:paraId="00AD5F8F" w14:textId="77777777" w:rsidR="0083111C" w:rsidRPr="003E708B" w:rsidRDefault="0083111C" w:rsidP="004E20EE">
      <w:pPr>
        <w:spacing w:after="0" w:line="240" w:lineRule="auto"/>
        <w:jc w:val="both"/>
        <w:rPr>
          <w:rFonts w:cstheme="minorHAnsi"/>
          <w:b/>
          <w:lang w:val="nl-NL"/>
        </w:rPr>
      </w:pPr>
    </w:p>
    <w:p w14:paraId="1DB9148C" w14:textId="6D48FE8F" w:rsidR="004E20EE" w:rsidRPr="003E708B" w:rsidRDefault="004E20EE" w:rsidP="004E20EE">
      <w:pPr>
        <w:spacing w:after="0" w:line="240" w:lineRule="auto"/>
      </w:pPr>
    </w:p>
    <w:p w14:paraId="245AB4C1" w14:textId="77777777" w:rsidR="004E20EE" w:rsidRPr="003E708B" w:rsidRDefault="004E20EE" w:rsidP="004E20EE">
      <w:pPr>
        <w:spacing w:after="0" w:line="240" w:lineRule="auto"/>
      </w:pPr>
    </w:p>
    <w:p w14:paraId="46D50CE1" w14:textId="77777777" w:rsidR="004E20EE" w:rsidRPr="003E708B" w:rsidRDefault="004E20EE" w:rsidP="004E20EE">
      <w:pPr>
        <w:spacing w:after="0" w:line="240" w:lineRule="auto"/>
      </w:pPr>
    </w:p>
    <w:p w14:paraId="765BF97D" w14:textId="77777777" w:rsidR="004E20EE" w:rsidRPr="003E708B" w:rsidRDefault="004E20EE" w:rsidP="004E20EE">
      <w:pPr>
        <w:spacing w:after="0" w:line="240" w:lineRule="auto"/>
      </w:pPr>
    </w:p>
    <w:p w14:paraId="417F23E0" w14:textId="77777777" w:rsidR="004E20EE" w:rsidRPr="003E708B" w:rsidRDefault="004E20EE" w:rsidP="004E20EE">
      <w:pPr>
        <w:spacing w:after="0" w:line="240" w:lineRule="auto"/>
      </w:pPr>
    </w:p>
    <w:p w14:paraId="45901EC4" w14:textId="77777777" w:rsidR="004E20EE" w:rsidRPr="003E708B" w:rsidRDefault="004E20EE" w:rsidP="004E20EE">
      <w:pPr>
        <w:spacing w:after="0" w:line="240" w:lineRule="auto"/>
      </w:pPr>
    </w:p>
    <w:p w14:paraId="44F92F9A" w14:textId="77777777" w:rsidR="004E20EE" w:rsidRPr="003E708B" w:rsidRDefault="004E20EE" w:rsidP="004E20EE">
      <w:pPr>
        <w:spacing w:after="0" w:line="240" w:lineRule="auto"/>
      </w:pPr>
    </w:p>
    <w:p w14:paraId="26A3FE17" w14:textId="77777777" w:rsidR="004E20EE" w:rsidRPr="003E708B" w:rsidRDefault="004E20EE" w:rsidP="004E20EE">
      <w:pPr>
        <w:spacing w:after="0" w:line="240" w:lineRule="auto"/>
      </w:pPr>
    </w:p>
    <w:p w14:paraId="0497F6E9" w14:textId="6056116E" w:rsidR="00B5729E" w:rsidRPr="003E708B" w:rsidRDefault="00FC4080" w:rsidP="004E20EE">
      <w:pPr>
        <w:spacing w:after="0" w:line="240" w:lineRule="auto"/>
        <w:rPr>
          <w:b/>
          <w:bCs/>
        </w:rPr>
      </w:pPr>
      <w:r w:rsidRPr="003E708B">
        <w:rPr>
          <w:b/>
          <w:bCs/>
        </w:rPr>
        <w:lastRenderedPageBreak/>
        <w:t>SUPPLEMENTARY FIGURES</w:t>
      </w:r>
    </w:p>
    <w:p w14:paraId="16C3C8D1" w14:textId="77777777" w:rsidR="00EF379D" w:rsidRPr="003E708B" w:rsidRDefault="00EF379D" w:rsidP="004E20EE">
      <w:pPr>
        <w:spacing w:after="0" w:line="240" w:lineRule="auto"/>
        <w:rPr>
          <w:b/>
          <w:bCs/>
        </w:rPr>
      </w:pPr>
    </w:p>
    <w:p w14:paraId="6BFAFD0D" w14:textId="05D31863" w:rsidR="00CB5088" w:rsidRPr="003E708B" w:rsidRDefault="00F3204C" w:rsidP="004E20EE">
      <w:pPr>
        <w:spacing w:after="0" w:line="240" w:lineRule="auto"/>
        <w:rPr>
          <w:b/>
          <w:bCs/>
        </w:rPr>
      </w:pPr>
      <w:r w:rsidRPr="003E708B">
        <w:rPr>
          <w:b/>
          <w:bCs/>
          <w:noProof/>
        </w:rPr>
        <w:drawing>
          <wp:inline distT="0" distB="0" distL="0" distR="0" wp14:anchorId="058FAA8E" wp14:editId="27FD9C82">
            <wp:extent cx="5741013" cy="56483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8215" cy="56554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23A347" w14:textId="77777777" w:rsidR="00CB5088" w:rsidRPr="003E708B" w:rsidRDefault="00CB5088" w:rsidP="004E20EE">
      <w:pPr>
        <w:spacing w:after="0" w:line="240" w:lineRule="auto"/>
        <w:rPr>
          <w:b/>
          <w:bCs/>
          <w:sz w:val="20"/>
          <w:szCs w:val="20"/>
        </w:rPr>
      </w:pPr>
    </w:p>
    <w:p w14:paraId="34180CA6" w14:textId="0BACF115" w:rsidR="006A0C23" w:rsidRPr="003E708B" w:rsidRDefault="006053FA" w:rsidP="004E20EE">
      <w:pPr>
        <w:spacing w:after="0" w:line="240" w:lineRule="auto"/>
        <w:rPr>
          <w:rFonts w:cstheme="minorHAnsi"/>
          <w:b/>
          <w:bCs/>
          <w:sz w:val="20"/>
          <w:szCs w:val="20"/>
        </w:rPr>
      </w:pPr>
      <w:r w:rsidRPr="003E708B">
        <w:rPr>
          <w:b/>
          <w:bCs/>
        </w:rPr>
        <w:t xml:space="preserve">Supplementary Figure </w:t>
      </w:r>
      <w:r w:rsidR="0079028B" w:rsidRPr="003E708B">
        <w:rPr>
          <w:b/>
          <w:bCs/>
        </w:rPr>
        <w:t>1</w:t>
      </w:r>
      <w:r w:rsidRPr="003E708B">
        <w:rPr>
          <w:b/>
          <w:bCs/>
        </w:rPr>
        <w:t xml:space="preserve">. </w:t>
      </w:r>
      <w:r w:rsidRPr="003E708B">
        <w:rPr>
          <w:i/>
          <w:iCs/>
        </w:rPr>
        <w:t>CD53</w:t>
      </w:r>
      <w:r w:rsidR="00642BA1" w:rsidRPr="003E708B">
        <w:rPr>
          <w:i/>
          <w:iCs/>
        </w:rPr>
        <w:t xml:space="preserve"> deficiency</w:t>
      </w:r>
      <w:r w:rsidRPr="003E708B">
        <w:rPr>
          <w:i/>
          <w:iCs/>
        </w:rPr>
        <w:t xml:space="preserve"> does not affect </w:t>
      </w:r>
      <w:r w:rsidR="00EF379D" w:rsidRPr="003E708B">
        <w:rPr>
          <w:i/>
          <w:iCs/>
        </w:rPr>
        <w:t>early activation events</w:t>
      </w:r>
      <w:r w:rsidR="0079028B" w:rsidRPr="003E708B">
        <w:rPr>
          <w:i/>
          <w:iCs/>
        </w:rPr>
        <w:t xml:space="preserve"> </w:t>
      </w:r>
      <w:r w:rsidR="00EF379D" w:rsidRPr="003E708B">
        <w:rPr>
          <w:i/>
          <w:iCs/>
        </w:rPr>
        <w:t xml:space="preserve">in mast cells but increases proinflammatory cytokine production </w:t>
      </w:r>
      <w:r w:rsidR="00AD3E63" w:rsidRPr="003E708B">
        <w:rPr>
          <w:i/>
          <w:iCs/>
        </w:rPr>
        <w:t>upon IgE-Ag stimulation</w:t>
      </w:r>
      <w:r w:rsidRPr="003E708B">
        <w:rPr>
          <w:i/>
          <w:iCs/>
        </w:rPr>
        <w:t>.</w:t>
      </w:r>
      <w:r w:rsidR="0079028B" w:rsidRPr="003E708B">
        <w:rPr>
          <w:i/>
          <w:iCs/>
        </w:rPr>
        <w:t xml:space="preserve"> </w:t>
      </w:r>
      <w:r w:rsidR="0079028B" w:rsidRPr="003E708B">
        <w:t xml:space="preserve">(A) Morphology of WT and </w:t>
      </w:r>
      <w:r w:rsidR="0079028B" w:rsidRPr="003E708B">
        <w:rPr>
          <w:i/>
        </w:rPr>
        <w:t>Cd53</w:t>
      </w:r>
      <w:r w:rsidR="0079028B" w:rsidRPr="003E708B">
        <w:rPr>
          <w:vertAlign w:val="superscript"/>
        </w:rPr>
        <w:t>-/-</w:t>
      </w:r>
      <w:r w:rsidR="0079028B" w:rsidRPr="003E708B">
        <w:t xml:space="preserve"> BMMCs stained by toluidine blue. Magnification - 100x. (B) CD53 expression in mature BMMCs (blue-nucleus, green – anti-CD53-FITC). (C) BMMC degranulation as measured by </w:t>
      </w:r>
      <w:r w:rsidR="00B5729E" w:rsidRPr="003E708B">
        <w:t xml:space="preserve">the </w:t>
      </w:r>
      <w:r w:rsidR="0079028B" w:rsidRPr="003E708B">
        <w:t>β-glucuronidase</w:t>
      </w:r>
      <w:r w:rsidR="00B5729E" w:rsidRPr="003E708B">
        <w:t xml:space="preserve"> release</w:t>
      </w:r>
      <w:r w:rsidR="0079028B" w:rsidRPr="003E708B">
        <w:t>. (D) Levels of free intracellular Ca</w:t>
      </w:r>
      <w:r w:rsidR="0079028B" w:rsidRPr="003E708B">
        <w:rPr>
          <w:vertAlign w:val="superscript"/>
        </w:rPr>
        <w:t>2+</w:t>
      </w:r>
      <w:r w:rsidR="0079028B" w:rsidRPr="003E708B">
        <w:t xml:space="preserve"> measured as changes in fluorescence in cells loaded with FURA-2 AM before and after Ag stimulation (arrow). (</w:t>
      </w:r>
      <w:r w:rsidR="00E152F0" w:rsidRPr="003E708B">
        <w:t>E</w:t>
      </w:r>
      <w:r w:rsidR="0079028B" w:rsidRPr="003E708B">
        <w:t xml:space="preserve">) Immunoblot analysis with statistical evaluation of </w:t>
      </w:r>
      <w:proofErr w:type="spellStart"/>
      <w:r w:rsidR="0079028B" w:rsidRPr="003E708B">
        <w:t>pSYK</w:t>
      </w:r>
      <w:proofErr w:type="spellEnd"/>
      <w:r w:rsidR="0079028B" w:rsidRPr="003E708B">
        <w:t xml:space="preserve">, </w:t>
      </w:r>
      <w:proofErr w:type="spellStart"/>
      <w:r w:rsidR="0079028B" w:rsidRPr="003E708B">
        <w:t>pPLCγ</w:t>
      </w:r>
      <w:proofErr w:type="spellEnd"/>
      <w:r w:rsidR="0079028B" w:rsidRPr="003E708B">
        <w:t xml:space="preserve"> and corresponding loading controls of </w:t>
      </w:r>
      <w:r w:rsidR="00DF0D11" w:rsidRPr="003E708B">
        <w:t xml:space="preserve">BMMC </w:t>
      </w:r>
      <w:r w:rsidR="0079028B" w:rsidRPr="003E708B">
        <w:t xml:space="preserve">lysates </w:t>
      </w:r>
      <w:r w:rsidR="00DF0D11" w:rsidRPr="003E708B">
        <w:t>at different times after Ag stimulation</w:t>
      </w:r>
      <w:r w:rsidR="0079028B" w:rsidRPr="003E708B">
        <w:t>. HPRT was used as an independent loading control. (F) Experimental design of passive systemic anaphylaxis</w:t>
      </w:r>
      <w:r w:rsidR="00B5729E" w:rsidRPr="003E708B">
        <w:t xml:space="preserve"> (PSA)</w:t>
      </w:r>
      <w:r w:rsidR="0079028B" w:rsidRPr="003E708B">
        <w:t>. (G)</w:t>
      </w:r>
      <w:r w:rsidR="00B5729E" w:rsidRPr="003E708B">
        <w:t xml:space="preserve"> PSA</w:t>
      </w:r>
      <w:r w:rsidR="007E0DBA" w:rsidRPr="003E708B">
        <w:t xml:space="preserve">-induced </w:t>
      </w:r>
      <w:r w:rsidR="00B5729E" w:rsidRPr="003E708B">
        <w:t>c</w:t>
      </w:r>
      <w:r w:rsidR="0079028B" w:rsidRPr="003E708B">
        <w:t xml:space="preserve">hanges in rectal temperature </w:t>
      </w:r>
      <w:r w:rsidR="007E0DBA" w:rsidRPr="003E708B">
        <w:t xml:space="preserve">over a </w:t>
      </w:r>
      <w:r w:rsidR="0079028B" w:rsidRPr="003E708B">
        <w:t xml:space="preserve">2.5-hour </w:t>
      </w:r>
      <w:r w:rsidR="007E0DBA" w:rsidRPr="003E708B">
        <w:t xml:space="preserve">period </w:t>
      </w:r>
      <w:r w:rsidR="0079028B" w:rsidRPr="003E708B">
        <w:t>post-challenge</w:t>
      </w:r>
      <w:r w:rsidR="00B5729E" w:rsidRPr="003E708B">
        <w:t>.</w:t>
      </w:r>
      <w:r w:rsidR="0079028B" w:rsidRPr="003E708B">
        <w:t xml:space="preserve"> </w:t>
      </w:r>
      <w:r w:rsidR="00B5729E" w:rsidRPr="003E708B">
        <w:t>(</w:t>
      </w:r>
      <w:r w:rsidR="0079028B" w:rsidRPr="003E708B">
        <w:t>n=9</w:t>
      </w:r>
      <w:r w:rsidR="00B5729E" w:rsidRPr="003E708B">
        <w:t>)</w:t>
      </w:r>
      <w:r w:rsidR="0079028B" w:rsidRPr="003E708B">
        <w:t xml:space="preserve"> (</w:t>
      </w:r>
      <w:r w:rsidR="009B0135" w:rsidRPr="003E708B">
        <w:t>H</w:t>
      </w:r>
      <w:r w:rsidR="0079028B" w:rsidRPr="003E708B">
        <w:t>) Percentage of mast cells in peritoneum.</w:t>
      </w:r>
      <w:r w:rsidRPr="003E708B">
        <w:rPr>
          <w:i/>
          <w:iCs/>
        </w:rPr>
        <w:t xml:space="preserve"> </w:t>
      </w:r>
      <w:r w:rsidR="00EF379D" w:rsidRPr="003E708B">
        <w:rPr>
          <w:iCs/>
        </w:rPr>
        <w:t>(</w:t>
      </w:r>
      <w:proofErr w:type="gramStart"/>
      <w:r w:rsidR="00EF379D" w:rsidRPr="003E708B">
        <w:rPr>
          <w:iCs/>
        </w:rPr>
        <w:t>I,J</w:t>
      </w:r>
      <w:proofErr w:type="gramEnd"/>
      <w:r w:rsidR="00EF379D" w:rsidRPr="003E708B">
        <w:rPr>
          <w:iCs/>
        </w:rPr>
        <w:t xml:space="preserve">) </w:t>
      </w:r>
      <w:r w:rsidR="00F86A2F" w:rsidRPr="003E708B">
        <w:t xml:space="preserve">Relative mRNA expression of </w:t>
      </w:r>
      <w:proofErr w:type="spellStart"/>
      <w:r w:rsidR="00F86A2F" w:rsidRPr="003E708B">
        <w:rPr>
          <w:i/>
        </w:rPr>
        <w:t>T</w:t>
      </w:r>
      <w:r w:rsidR="00EF379D" w:rsidRPr="003E708B">
        <w:rPr>
          <w:i/>
        </w:rPr>
        <w:t>nf</w:t>
      </w:r>
      <w:proofErr w:type="spellEnd"/>
      <w:r w:rsidR="00EF379D" w:rsidRPr="003E708B">
        <w:rPr>
          <w:i/>
        </w:rPr>
        <w:t>-α</w:t>
      </w:r>
      <w:r w:rsidR="00EF379D" w:rsidRPr="003E708B">
        <w:t xml:space="preserve">, </w:t>
      </w:r>
      <w:r w:rsidR="00EF379D" w:rsidRPr="003E708B">
        <w:rPr>
          <w:i/>
        </w:rPr>
        <w:t>Il-6</w:t>
      </w:r>
      <w:r w:rsidR="00EF379D" w:rsidRPr="003E708B">
        <w:t xml:space="preserve"> and </w:t>
      </w:r>
      <w:r w:rsidR="00EF379D" w:rsidRPr="003E708B">
        <w:rPr>
          <w:i/>
        </w:rPr>
        <w:t>Il</w:t>
      </w:r>
      <w:r w:rsidR="00F86A2F" w:rsidRPr="003E708B">
        <w:rPr>
          <w:i/>
        </w:rPr>
        <w:t>-13</w:t>
      </w:r>
      <w:r w:rsidR="00F86A2F" w:rsidRPr="003E708B">
        <w:t xml:space="preserve"> in (I) non-activated and IgE-Ag activated or (J) non-activated and </w:t>
      </w:r>
      <w:proofErr w:type="spellStart"/>
      <w:r w:rsidR="00F86A2F" w:rsidRPr="003E708B">
        <w:t>thapsigargin</w:t>
      </w:r>
      <w:proofErr w:type="spellEnd"/>
      <w:r w:rsidR="00F86A2F" w:rsidRPr="003E708B">
        <w:t>-activated (</w:t>
      </w:r>
      <w:proofErr w:type="spellStart"/>
      <w:r w:rsidR="00F86A2F" w:rsidRPr="003E708B">
        <w:t>Tps</w:t>
      </w:r>
      <w:proofErr w:type="spellEnd"/>
      <w:r w:rsidR="00F86A2F" w:rsidRPr="003E708B">
        <w:t>) BMMCs.</w:t>
      </w:r>
      <w:r w:rsidR="00471232" w:rsidRPr="003E708B">
        <w:t xml:space="preserve"> </w:t>
      </w:r>
      <w:r w:rsidR="009B0135" w:rsidRPr="003E708B">
        <w:t xml:space="preserve">Results are represented as mean ± SEM. Each dot represents an individual biological replicate. Statistical significance was analyzed by Student </w:t>
      </w:r>
      <w:r w:rsidR="009B0135" w:rsidRPr="003E708B">
        <w:rPr>
          <w:i/>
        </w:rPr>
        <w:t>t</w:t>
      </w:r>
      <w:r w:rsidR="009B0135" w:rsidRPr="003E708B">
        <w:t>-tests at each indicated condition/time point</w:t>
      </w:r>
      <w:r w:rsidR="00471232" w:rsidRPr="003E708B">
        <w:t xml:space="preserve">, </w:t>
      </w:r>
      <w:r w:rsidR="00471232" w:rsidRPr="003E708B">
        <w:rPr>
          <w:rFonts w:cstheme="minorHAnsi"/>
        </w:rPr>
        <w:t>** p &lt; 0.01</w:t>
      </w:r>
      <w:r w:rsidR="009B0135" w:rsidRPr="003E708B">
        <w:t xml:space="preserve">. </w:t>
      </w:r>
      <w:r w:rsidR="00EF379D" w:rsidRPr="003E708B">
        <w:t xml:space="preserve">Uncropped blots are available in supplementary file - Western blot images and gating strategies. </w:t>
      </w:r>
      <w:r w:rsidR="002D2CE6" w:rsidRPr="003E708B">
        <w:br w:type="page"/>
      </w:r>
    </w:p>
    <w:p w14:paraId="2E458DEC" w14:textId="28175409" w:rsidR="006A0C23" w:rsidRPr="003E708B" w:rsidRDefault="00A03E22" w:rsidP="004E20EE">
      <w:pPr>
        <w:spacing w:after="0" w:line="240" w:lineRule="auto"/>
        <w:jc w:val="both"/>
        <w:rPr>
          <w:rFonts w:cstheme="minorHAnsi"/>
          <w:b/>
          <w:bCs/>
          <w:sz w:val="20"/>
          <w:szCs w:val="20"/>
        </w:rPr>
      </w:pPr>
      <w:bookmarkStart w:id="2" w:name="_GoBack"/>
      <w:bookmarkEnd w:id="2"/>
      <w:r>
        <w:rPr>
          <w:rFonts w:cstheme="minorHAnsi"/>
          <w:b/>
          <w:bCs/>
          <w:noProof/>
          <w:sz w:val="20"/>
          <w:szCs w:val="20"/>
        </w:rPr>
        <w:lastRenderedPageBreak/>
        <w:drawing>
          <wp:inline distT="0" distB="0" distL="0" distR="0" wp14:anchorId="3AD58EE8" wp14:editId="21FFA7AD">
            <wp:extent cx="5896800" cy="5709600"/>
            <wp:effectExtent l="0" t="0" r="889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6800" cy="5709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B38702" w14:textId="77777777" w:rsidR="006A0C23" w:rsidRPr="003E708B" w:rsidRDefault="006A0C23" w:rsidP="004E20EE">
      <w:pPr>
        <w:spacing w:after="0" w:line="240" w:lineRule="auto"/>
        <w:jc w:val="both"/>
        <w:rPr>
          <w:rFonts w:cstheme="minorHAnsi"/>
          <w:b/>
          <w:bCs/>
          <w:sz w:val="20"/>
          <w:szCs w:val="20"/>
        </w:rPr>
      </w:pPr>
    </w:p>
    <w:p w14:paraId="778E5BAD" w14:textId="431F56EB" w:rsidR="006A0C23" w:rsidRPr="003E708B" w:rsidRDefault="006A0C23" w:rsidP="004E20EE">
      <w:pPr>
        <w:spacing w:after="0" w:line="240" w:lineRule="auto"/>
        <w:jc w:val="both"/>
      </w:pPr>
      <w:r w:rsidRPr="003E708B">
        <w:rPr>
          <w:rFonts w:cstheme="minorHAnsi"/>
          <w:b/>
          <w:bCs/>
        </w:rPr>
        <w:t xml:space="preserve">Supplementary Figure </w:t>
      </w:r>
      <w:r w:rsidR="001963E3" w:rsidRPr="003E708B">
        <w:rPr>
          <w:rFonts w:cstheme="minorHAnsi"/>
          <w:b/>
          <w:bCs/>
        </w:rPr>
        <w:t>2</w:t>
      </w:r>
      <w:r w:rsidRPr="003E708B">
        <w:rPr>
          <w:rFonts w:cstheme="minorHAnsi"/>
          <w:b/>
          <w:bCs/>
        </w:rPr>
        <w:t xml:space="preserve">. </w:t>
      </w:r>
      <w:r w:rsidRPr="003E708B">
        <w:rPr>
          <w:rFonts w:cstheme="minorHAnsi"/>
          <w:i/>
          <w:iCs/>
        </w:rPr>
        <w:t xml:space="preserve">Absence of CD53 leads to reduced cellular inflammation in the lungs of </w:t>
      </w:r>
      <w:r w:rsidR="007E0DBA" w:rsidRPr="003E708B">
        <w:rPr>
          <w:rFonts w:cstheme="minorHAnsi"/>
          <w:i/>
          <w:iCs/>
        </w:rPr>
        <w:t>allergen-</w:t>
      </w:r>
      <w:r w:rsidRPr="003E708B">
        <w:rPr>
          <w:rFonts w:cstheme="minorHAnsi"/>
          <w:i/>
          <w:iCs/>
        </w:rPr>
        <w:t xml:space="preserve">challenged mice. </w:t>
      </w:r>
      <w:r w:rsidR="007E0DBA" w:rsidRPr="003E708B">
        <w:rPr>
          <w:rFonts w:cstheme="minorHAnsi"/>
          <w:iCs/>
        </w:rPr>
        <w:t xml:space="preserve">Cellular composition of </w:t>
      </w:r>
      <w:r w:rsidRPr="003E708B">
        <w:rPr>
          <w:rFonts w:cstheme="minorHAnsi"/>
        </w:rPr>
        <w:t xml:space="preserve">(A) </w:t>
      </w:r>
      <w:r w:rsidR="00EF379D" w:rsidRPr="003E708B">
        <w:rPr>
          <w:rFonts w:cstheme="minorHAnsi"/>
        </w:rPr>
        <w:t>bronchoalveolar lavage (</w:t>
      </w:r>
      <w:r w:rsidRPr="003E708B">
        <w:rPr>
          <w:rFonts w:cstheme="minorHAnsi"/>
        </w:rPr>
        <w:t>BAL</w:t>
      </w:r>
      <w:r w:rsidR="00EF379D" w:rsidRPr="003E708B">
        <w:rPr>
          <w:rFonts w:cstheme="minorHAnsi"/>
        </w:rPr>
        <w:t>)</w:t>
      </w:r>
      <w:r w:rsidRPr="003E708B">
        <w:rPr>
          <w:rFonts w:cstheme="minorHAnsi"/>
        </w:rPr>
        <w:t xml:space="preserve"> and (B) lung tissue of sham and </w:t>
      </w:r>
      <w:r w:rsidR="007E0DBA" w:rsidRPr="003E708B">
        <w:rPr>
          <w:rFonts w:cstheme="minorHAnsi"/>
        </w:rPr>
        <w:t>OVA</w:t>
      </w:r>
      <w:r w:rsidRPr="003E708B">
        <w:rPr>
          <w:rFonts w:cstheme="minorHAnsi"/>
        </w:rPr>
        <w:t>-challenged mice by flow cytometry and cell counts.</w:t>
      </w:r>
      <w:r w:rsidR="00CB5088" w:rsidRPr="003E708B">
        <w:rPr>
          <w:rFonts w:cstheme="minorHAnsi"/>
        </w:rPr>
        <w:t xml:space="preserve"> Mast cells in Toluidine Blue-stained lung sections</w:t>
      </w:r>
      <w:r w:rsidR="007E0DBA" w:rsidRPr="003E708B">
        <w:rPr>
          <w:rFonts w:cstheme="minorHAnsi"/>
        </w:rPr>
        <w:t xml:space="preserve"> were manually counted.</w:t>
      </w:r>
      <w:r w:rsidRPr="003E708B">
        <w:rPr>
          <w:rFonts w:cstheme="minorHAnsi"/>
        </w:rPr>
        <w:t xml:space="preserve"> </w:t>
      </w:r>
      <w:r w:rsidR="00471232" w:rsidRPr="003E708B">
        <w:rPr>
          <w:rFonts w:cstheme="minorHAnsi"/>
        </w:rPr>
        <w:t>(C) Prote</w:t>
      </w:r>
      <w:r w:rsidRPr="003E708B">
        <w:t>in concentrations</w:t>
      </w:r>
      <w:r w:rsidR="00471232" w:rsidRPr="003E708B">
        <w:t xml:space="preserve"> of cytokines, chemokines and inflammatory proteins of BAL fluid measured by multiplex assay. </w:t>
      </w:r>
      <w:r w:rsidR="00797DFD" w:rsidRPr="003E708B">
        <w:t>(</w:t>
      </w:r>
      <w:r w:rsidR="00471232" w:rsidRPr="003E708B">
        <w:t>D</w:t>
      </w:r>
      <w:r w:rsidR="00797DFD" w:rsidRPr="003E708B">
        <w:t xml:space="preserve">) Levels of total IgE in </w:t>
      </w:r>
      <w:r w:rsidR="007E0DBA" w:rsidRPr="003E708B">
        <w:t xml:space="preserve">serum </w:t>
      </w:r>
      <w:r w:rsidR="00797DFD" w:rsidRPr="003E708B">
        <w:t xml:space="preserve">of non-immunized WT and </w:t>
      </w:r>
      <w:r w:rsidR="00797DFD" w:rsidRPr="003E708B">
        <w:rPr>
          <w:i/>
          <w:iCs/>
        </w:rPr>
        <w:t>Cd53</w:t>
      </w:r>
      <w:r w:rsidR="00797DFD" w:rsidRPr="003E708B">
        <w:rPr>
          <w:vertAlign w:val="superscript"/>
        </w:rPr>
        <w:t xml:space="preserve">-/- </w:t>
      </w:r>
      <w:r w:rsidR="00797DFD" w:rsidRPr="003E708B">
        <w:t xml:space="preserve">mice. </w:t>
      </w:r>
      <w:r w:rsidRPr="003E708B">
        <w:rPr>
          <w:rFonts w:cstheme="minorHAnsi"/>
        </w:rPr>
        <w:t>All results are presented as mean ± SEM. Each dot represents an individual biological replicate</w:t>
      </w:r>
      <w:r w:rsidR="008C4F27" w:rsidRPr="003E708B">
        <w:rPr>
          <w:rFonts w:cstheme="minorHAnsi"/>
        </w:rPr>
        <w:t>, n=4-7</w:t>
      </w:r>
      <w:r w:rsidRPr="003E708B">
        <w:rPr>
          <w:rFonts w:cstheme="minorHAnsi"/>
        </w:rPr>
        <w:t xml:space="preserve">. Data was analyzed by </w:t>
      </w:r>
      <w:r w:rsidR="007E0DBA" w:rsidRPr="003E708B">
        <w:t>ANOVA followed by Tukey</w:t>
      </w:r>
      <w:r w:rsidR="00325DDB" w:rsidRPr="003E708B">
        <w:rPr>
          <w:rFonts w:cstheme="minorHAnsi"/>
        </w:rPr>
        <w:t>'</w:t>
      </w:r>
      <w:r w:rsidR="007E0DBA" w:rsidRPr="003E708B">
        <w:t>s post-</w:t>
      </w:r>
      <w:proofErr w:type="gramStart"/>
      <w:r w:rsidR="007E0DBA" w:rsidRPr="003E708B">
        <w:t>test</w:t>
      </w:r>
      <w:r w:rsidR="00325DDB" w:rsidRPr="003E708B">
        <w:t xml:space="preserve"> </w:t>
      </w:r>
      <w:r w:rsidR="007E0DBA" w:rsidRPr="003E708B">
        <w:rPr>
          <w:rFonts w:cstheme="minorHAnsi"/>
        </w:rPr>
        <w:t xml:space="preserve"> </w:t>
      </w:r>
      <w:r w:rsidRPr="003E708B">
        <w:rPr>
          <w:rFonts w:cstheme="minorHAnsi"/>
        </w:rPr>
        <w:t>*</w:t>
      </w:r>
      <w:proofErr w:type="gramEnd"/>
      <w:r w:rsidRPr="003E708B">
        <w:rPr>
          <w:rFonts w:cstheme="minorHAnsi"/>
        </w:rPr>
        <w:t xml:space="preserve"> p &lt; 0.05, ** p &lt; 0.01, *** p &lt; 0.001, </w:t>
      </w:r>
      <w:r w:rsidRPr="003E708B">
        <w:t>**** p &lt; 0.0001.</w:t>
      </w:r>
    </w:p>
    <w:p w14:paraId="61269F92" w14:textId="493BE580" w:rsidR="00471232" w:rsidRPr="003E708B" w:rsidRDefault="00471232" w:rsidP="004E20EE">
      <w:pPr>
        <w:spacing w:after="0" w:line="240" w:lineRule="auto"/>
        <w:jc w:val="both"/>
        <w:rPr>
          <w:rFonts w:cstheme="minorHAnsi"/>
        </w:rPr>
      </w:pPr>
      <w:r w:rsidRPr="003E708B">
        <w:t>Gating strategies are available in supplementary file - Western blot images and gating strategies.</w:t>
      </w:r>
    </w:p>
    <w:p w14:paraId="2B6001BF" w14:textId="6E79F35C" w:rsidR="006A0C23" w:rsidRPr="003E708B" w:rsidRDefault="006A0C23" w:rsidP="004E20EE">
      <w:pPr>
        <w:spacing w:after="0" w:line="240" w:lineRule="auto"/>
      </w:pPr>
    </w:p>
    <w:p w14:paraId="19E03D9D" w14:textId="77777777" w:rsidR="00471232" w:rsidRPr="003E708B" w:rsidRDefault="00471232" w:rsidP="004E20EE">
      <w:pPr>
        <w:spacing w:after="0" w:line="240" w:lineRule="auto"/>
        <w:rPr>
          <w:b/>
          <w:caps/>
        </w:rPr>
      </w:pPr>
    </w:p>
    <w:p w14:paraId="4AA868E8" w14:textId="77777777" w:rsidR="00471232" w:rsidRPr="003E708B" w:rsidRDefault="00471232" w:rsidP="004E20EE">
      <w:pPr>
        <w:spacing w:after="0" w:line="240" w:lineRule="auto"/>
        <w:rPr>
          <w:b/>
          <w:caps/>
        </w:rPr>
      </w:pPr>
    </w:p>
    <w:p w14:paraId="39CD60F3" w14:textId="77777777" w:rsidR="00471232" w:rsidRPr="003E708B" w:rsidRDefault="00471232" w:rsidP="004E20EE">
      <w:pPr>
        <w:spacing w:after="0" w:line="240" w:lineRule="auto"/>
        <w:rPr>
          <w:b/>
          <w:caps/>
        </w:rPr>
      </w:pPr>
    </w:p>
    <w:p w14:paraId="170D2DDC" w14:textId="77777777" w:rsidR="00471232" w:rsidRPr="003E708B" w:rsidRDefault="00471232" w:rsidP="004E20EE">
      <w:pPr>
        <w:spacing w:after="0" w:line="240" w:lineRule="auto"/>
        <w:rPr>
          <w:b/>
          <w:caps/>
        </w:rPr>
      </w:pPr>
    </w:p>
    <w:p w14:paraId="7C577558" w14:textId="77777777" w:rsidR="004E20EE" w:rsidRPr="003E708B" w:rsidRDefault="004E20EE" w:rsidP="004E20EE">
      <w:pPr>
        <w:spacing w:after="0" w:line="240" w:lineRule="auto"/>
        <w:rPr>
          <w:b/>
          <w:caps/>
        </w:rPr>
      </w:pPr>
    </w:p>
    <w:p w14:paraId="423DABA0" w14:textId="77777777" w:rsidR="004E20EE" w:rsidRPr="003E708B" w:rsidRDefault="004E20EE" w:rsidP="004E20EE">
      <w:pPr>
        <w:spacing w:after="0" w:line="240" w:lineRule="auto"/>
        <w:rPr>
          <w:b/>
          <w:caps/>
        </w:rPr>
      </w:pPr>
    </w:p>
    <w:p w14:paraId="207E8822" w14:textId="77777777" w:rsidR="00565117" w:rsidRPr="003E708B" w:rsidRDefault="00565117">
      <w:pPr>
        <w:rPr>
          <w:b/>
          <w:caps/>
        </w:rPr>
      </w:pPr>
      <w:r w:rsidRPr="003E708B">
        <w:rPr>
          <w:b/>
          <w:caps/>
        </w:rPr>
        <w:br w:type="page"/>
      </w:r>
    </w:p>
    <w:p w14:paraId="4D2121C5" w14:textId="657A50E7" w:rsidR="009C31AB" w:rsidRPr="003E708B" w:rsidRDefault="00CB139A" w:rsidP="004E20EE">
      <w:pPr>
        <w:spacing w:after="0" w:line="240" w:lineRule="auto"/>
        <w:rPr>
          <w:b/>
          <w:caps/>
        </w:rPr>
      </w:pPr>
      <w:r w:rsidRPr="003E708B">
        <w:rPr>
          <w:b/>
          <w:caps/>
        </w:rPr>
        <w:lastRenderedPageBreak/>
        <w:t>Summary of the study</w:t>
      </w:r>
    </w:p>
    <w:p w14:paraId="1EFB5AF4" w14:textId="77777777" w:rsidR="0085654F" w:rsidRPr="003E708B" w:rsidRDefault="0085654F" w:rsidP="004E20EE">
      <w:pPr>
        <w:spacing w:after="0" w:line="240" w:lineRule="auto"/>
        <w:rPr>
          <w:b/>
          <w:caps/>
        </w:rPr>
      </w:pPr>
    </w:p>
    <w:p w14:paraId="64D21FB2" w14:textId="77777777" w:rsidR="003B5F9A" w:rsidRPr="003E708B" w:rsidRDefault="003B5F9A" w:rsidP="003B5F9A">
      <w:pPr>
        <w:pStyle w:val="NormalWeb"/>
      </w:pPr>
      <w:r w:rsidRPr="003E708B">
        <w:rPr>
          <w:noProof/>
        </w:rPr>
        <w:drawing>
          <wp:inline distT="0" distB="0" distL="0" distR="0" wp14:anchorId="6C16E85F" wp14:editId="6C498B4A">
            <wp:extent cx="5569200" cy="3711600"/>
            <wp:effectExtent l="0" t="0" r="0" b="3175"/>
            <wp:docPr id="13" name="Picture 13" descr="\\primus.img.local\data\16_lab\Ivana\letter to allergy after revision\graphical abstract.jp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\\primus.img.local\data\16_lab\Ivana\letter to allergy after revision\graphical abstract.jpg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9200" cy="371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D4C67E" w14:textId="6DE07592" w:rsidR="009752E4" w:rsidRPr="003E708B" w:rsidRDefault="009752E4" w:rsidP="009752E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cs-CZ" w:eastAsia="cs-CZ"/>
        </w:rPr>
      </w:pPr>
    </w:p>
    <w:p w14:paraId="1563D51A" w14:textId="6572F238" w:rsidR="00CB139A" w:rsidRPr="003E708B" w:rsidRDefault="00CB139A" w:rsidP="004E20EE">
      <w:pPr>
        <w:spacing w:afterLines="60" w:after="144" w:line="240" w:lineRule="auto"/>
        <w:jc w:val="both"/>
        <w:rPr>
          <w:b/>
        </w:rPr>
      </w:pPr>
      <w:r w:rsidRPr="003E708B">
        <w:rPr>
          <w:b/>
        </w:rPr>
        <w:t>HIGHLIGHTS</w:t>
      </w:r>
    </w:p>
    <w:p w14:paraId="31F2FD85" w14:textId="77777777" w:rsidR="00CB139A" w:rsidRPr="003E708B" w:rsidRDefault="00CB139A" w:rsidP="004E20EE">
      <w:pPr>
        <w:pStyle w:val="ListParagraph"/>
        <w:numPr>
          <w:ilvl w:val="0"/>
          <w:numId w:val="1"/>
        </w:numPr>
        <w:spacing w:afterLines="60" w:after="144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3E708B">
        <w:rPr>
          <w:rFonts w:asciiTheme="minorHAnsi" w:hAnsiTheme="minorHAnsi"/>
          <w:i/>
          <w:sz w:val="22"/>
          <w:szCs w:val="22"/>
          <w:lang w:val="en-US"/>
        </w:rPr>
        <w:t>Cd53</w:t>
      </w:r>
      <w:r w:rsidRPr="003E708B">
        <w:rPr>
          <w:rFonts w:asciiTheme="minorHAnsi" w:hAnsiTheme="minorHAnsi"/>
          <w:sz w:val="22"/>
          <w:szCs w:val="22"/>
          <w:vertAlign w:val="superscript"/>
          <w:lang w:val="en-US"/>
        </w:rPr>
        <w:t xml:space="preserve">-/- </w:t>
      </w:r>
      <w:r w:rsidRPr="003E708B">
        <w:rPr>
          <w:rFonts w:asciiTheme="minorHAnsi" w:hAnsiTheme="minorHAnsi"/>
          <w:sz w:val="22"/>
          <w:szCs w:val="22"/>
          <w:lang w:val="en-US"/>
        </w:rPr>
        <w:t xml:space="preserve">mast cells exhibit enhanced pro-inflammatory cytokine production due to exaggerated </w:t>
      </w:r>
      <w:r w:rsidRPr="003E708B">
        <w:rPr>
          <w:rFonts w:asciiTheme="minorHAnsi" w:hAnsiTheme="minorHAnsi" w:cstheme="minorHAnsi"/>
          <w:sz w:val="22"/>
          <w:szCs w:val="22"/>
          <w:lang w:val="en-US"/>
        </w:rPr>
        <w:t>NF-</w:t>
      </w:r>
      <w:proofErr w:type="spellStart"/>
      <w:r w:rsidRPr="003E708B">
        <w:rPr>
          <w:rFonts w:asciiTheme="minorHAnsi" w:hAnsiTheme="minorHAnsi" w:cstheme="minorHAnsi"/>
          <w:sz w:val="22"/>
          <w:szCs w:val="22"/>
          <w:lang w:val="en-US"/>
        </w:rPr>
        <w:t>κB</w:t>
      </w:r>
      <w:proofErr w:type="spellEnd"/>
      <w:r w:rsidRPr="003E708B">
        <w:rPr>
          <w:rFonts w:asciiTheme="minorHAnsi" w:hAnsiTheme="minorHAnsi" w:cstheme="minorHAnsi"/>
          <w:sz w:val="22"/>
          <w:szCs w:val="22"/>
          <w:lang w:val="en-US"/>
        </w:rPr>
        <w:t xml:space="preserve"> activation</w:t>
      </w:r>
      <w:r w:rsidRPr="003E708B">
        <w:rPr>
          <w:rFonts w:asciiTheme="minorHAnsi" w:hAnsiTheme="minorHAnsi"/>
          <w:sz w:val="22"/>
          <w:szCs w:val="22"/>
          <w:lang w:val="en-US"/>
        </w:rPr>
        <w:t xml:space="preserve"> and JNK phosphorylation. </w:t>
      </w:r>
    </w:p>
    <w:p w14:paraId="51F49E33" w14:textId="4928797D" w:rsidR="00CB139A" w:rsidRPr="003E708B" w:rsidRDefault="00CB139A" w:rsidP="004E20EE">
      <w:pPr>
        <w:pStyle w:val="ListParagraph"/>
        <w:numPr>
          <w:ilvl w:val="0"/>
          <w:numId w:val="1"/>
        </w:numPr>
        <w:spacing w:afterLines="60" w:after="144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3E708B">
        <w:rPr>
          <w:rFonts w:asciiTheme="minorHAnsi" w:hAnsiTheme="minorHAnsi"/>
          <w:sz w:val="22"/>
          <w:szCs w:val="22"/>
          <w:lang w:val="en-US"/>
        </w:rPr>
        <w:t xml:space="preserve">Tetraspanin CD53 promotes type 2 inflammation evidenced by dampened immune cell infiltration into the lungs of </w:t>
      </w:r>
      <w:r w:rsidR="00E542EB" w:rsidRPr="003E708B">
        <w:rPr>
          <w:rFonts w:asciiTheme="minorHAnsi" w:hAnsiTheme="minorHAnsi"/>
          <w:sz w:val="22"/>
          <w:szCs w:val="22"/>
          <w:lang w:val="en-US"/>
        </w:rPr>
        <w:t>allergen</w:t>
      </w:r>
      <w:r w:rsidRPr="003E708B">
        <w:rPr>
          <w:rFonts w:asciiTheme="minorHAnsi" w:hAnsiTheme="minorHAnsi"/>
          <w:sz w:val="22"/>
          <w:szCs w:val="22"/>
          <w:lang w:val="en-US"/>
        </w:rPr>
        <w:t xml:space="preserve">-challenged </w:t>
      </w:r>
      <w:r w:rsidRPr="003E708B">
        <w:rPr>
          <w:rFonts w:asciiTheme="minorHAnsi" w:hAnsiTheme="minorHAnsi"/>
          <w:i/>
          <w:sz w:val="22"/>
          <w:szCs w:val="22"/>
          <w:lang w:val="en-US"/>
        </w:rPr>
        <w:t>Cd53</w:t>
      </w:r>
      <w:r w:rsidRPr="003E708B">
        <w:rPr>
          <w:rFonts w:asciiTheme="minorHAnsi" w:hAnsiTheme="minorHAnsi"/>
          <w:sz w:val="22"/>
          <w:szCs w:val="22"/>
          <w:vertAlign w:val="superscript"/>
          <w:lang w:val="en-US"/>
        </w:rPr>
        <w:t xml:space="preserve">-/- </w:t>
      </w:r>
      <w:r w:rsidRPr="003E708B">
        <w:rPr>
          <w:rFonts w:asciiTheme="minorHAnsi" w:hAnsiTheme="minorHAnsi"/>
          <w:sz w:val="22"/>
          <w:szCs w:val="22"/>
          <w:lang w:val="en-US"/>
        </w:rPr>
        <w:t xml:space="preserve">mice and decreased production of IgE. </w:t>
      </w:r>
    </w:p>
    <w:p w14:paraId="3065DDEC" w14:textId="30C981DC" w:rsidR="00CB139A" w:rsidRPr="003E708B" w:rsidRDefault="00CB139A" w:rsidP="004E20EE">
      <w:pPr>
        <w:pStyle w:val="ListParagraph"/>
        <w:numPr>
          <w:ilvl w:val="0"/>
          <w:numId w:val="1"/>
        </w:numPr>
        <w:spacing w:afterLines="60" w:after="144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3E708B">
        <w:rPr>
          <w:rFonts w:asciiTheme="minorHAnsi" w:hAnsiTheme="minorHAnsi"/>
          <w:sz w:val="22"/>
          <w:szCs w:val="22"/>
          <w:lang w:val="en-US"/>
        </w:rPr>
        <w:t xml:space="preserve">Lung function is compromised in </w:t>
      </w:r>
      <w:r w:rsidR="00E542EB" w:rsidRPr="003E708B">
        <w:rPr>
          <w:rFonts w:asciiTheme="minorHAnsi" w:hAnsiTheme="minorHAnsi"/>
          <w:sz w:val="22"/>
          <w:szCs w:val="22"/>
          <w:lang w:val="en-US"/>
        </w:rPr>
        <w:t>allergen</w:t>
      </w:r>
      <w:r w:rsidRPr="003E708B">
        <w:rPr>
          <w:rFonts w:asciiTheme="minorHAnsi" w:hAnsiTheme="minorHAnsi"/>
          <w:sz w:val="22"/>
          <w:szCs w:val="22"/>
          <w:lang w:val="en-US"/>
        </w:rPr>
        <w:t xml:space="preserve">-challenged </w:t>
      </w:r>
      <w:r w:rsidRPr="003E708B">
        <w:rPr>
          <w:rFonts w:asciiTheme="minorHAnsi" w:hAnsiTheme="minorHAnsi"/>
          <w:i/>
          <w:sz w:val="22"/>
          <w:szCs w:val="22"/>
          <w:lang w:val="en-US"/>
        </w:rPr>
        <w:t>Cd53</w:t>
      </w:r>
      <w:r w:rsidRPr="003E708B">
        <w:rPr>
          <w:rFonts w:asciiTheme="minorHAnsi" w:hAnsiTheme="minorHAnsi"/>
          <w:sz w:val="22"/>
          <w:szCs w:val="22"/>
          <w:vertAlign w:val="superscript"/>
          <w:lang w:val="en-US"/>
        </w:rPr>
        <w:t xml:space="preserve">-/- </w:t>
      </w:r>
      <w:r w:rsidRPr="003E708B">
        <w:rPr>
          <w:rFonts w:asciiTheme="minorHAnsi" w:hAnsiTheme="minorHAnsi"/>
          <w:sz w:val="22"/>
          <w:szCs w:val="22"/>
          <w:lang w:val="en-US"/>
        </w:rPr>
        <w:t xml:space="preserve">mice, likely due to overproduction of mucins. </w:t>
      </w:r>
    </w:p>
    <w:p w14:paraId="4EFF86F1" w14:textId="77777777" w:rsidR="00CB139A" w:rsidRPr="003E708B" w:rsidRDefault="00CB139A" w:rsidP="004E20EE">
      <w:pPr>
        <w:pStyle w:val="ListParagraph"/>
        <w:spacing w:afterLines="60" w:after="144"/>
        <w:jc w:val="both"/>
        <w:rPr>
          <w:rFonts w:asciiTheme="minorHAnsi" w:hAnsiTheme="minorHAnsi" w:cstheme="minorHAnsi"/>
          <w:lang w:val="en-US"/>
        </w:rPr>
      </w:pPr>
    </w:p>
    <w:p w14:paraId="3BE8AE15" w14:textId="684ACE1D" w:rsidR="00CB139A" w:rsidRPr="003E708B" w:rsidRDefault="00CB139A" w:rsidP="004E20EE">
      <w:pPr>
        <w:spacing w:afterLines="60" w:after="144" w:line="240" w:lineRule="auto"/>
        <w:jc w:val="both"/>
        <w:rPr>
          <w:rFonts w:cstheme="minorHAnsi"/>
        </w:rPr>
      </w:pPr>
      <w:r w:rsidRPr="003E708B">
        <w:rPr>
          <w:b/>
        </w:rPr>
        <w:t>Abbreviations:</w:t>
      </w:r>
      <w:r w:rsidRPr="003E708B">
        <w:t xml:space="preserve"> </w:t>
      </w:r>
      <w:r w:rsidR="00116563" w:rsidRPr="003E708B">
        <w:t xml:space="preserve">EOS, eosinophil; </w:t>
      </w:r>
      <w:r w:rsidRPr="003E708B">
        <w:t>IL, interleukin;</w:t>
      </w:r>
      <w:r w:rsidR="00116563" w:rsidRPr="003E708B">
        <w:t xml:space="preserve"> </w:t>
      </w:r>
      <w:proofErr w:type="spellStart"/>
      <w:r w:rsidR="00116563" w:rsidRPr="003E708B">
        <w:t>IgE</w:t>
      </w:r>
      <w:proofErr w:type="spellEnd"/>
      <w:r w:rsidR="00116563" w:rsidRPr="003E708B">
        <w:t>, immunoglobulin E;</w:t>
      </w:r>
      <w:r w:rsidRPr="003E708B">
        <w:t xml:space="preserve"> JNK, c-Jun N-terminal kinase; </w:t>
      </w:r>
      <w:r w:rsidR="00506F95" w:rsidRPr="003E708B">
        <w:t>MC</w:t>
      </w:r>
      <w:r w:rsidR="00326F40" w:rsidRPr="003E708B">
        <w:t>, mast cell;</w:t>
      </w:r>
      <w:r w:rsidR="00F945B1" w:rsidRPr="003E708B">
        <w:t xml:space="preserve"> MO, monocyte;</w:t>
      </w:r>
      <w:r w:rsidR="00326F40" w:rsidRPr="003E708B">
        <w:t xml:space="preserve"> </w:t>
      </w:r>
      <w:r w:rsidR="00F945B1" w:rsidRPr="003E708B">
        <w:t xml:space="preserve">NEU, neutrophil; </w:t>
      </w:r>
      <w:r w:rsidRPr="003E708B">
        <w:rPr>
          <w:rFonts w:cstheme="minorHAnsi"/>
        </w:rPr>
        <w:t>NF-</w:t>
      </w:r>
      <w:proofErr w:type="spellStart"/>
      <w:r w:rsidRPr="003E708B">
        <w:rPr>
          <w:rFonts w:cstheme="minorHAnsi"/>
        </w:rPr>
        <w:t>κB</w:t>
      </w:r>
      <w:proofErr w:type="spellEnd"/>
      <w:r w:rsidRPr="003E708B">
        <w:rPr>
          <w:rFonts w:cstheme="minorHAnsi"/>
        </w:rPr>
        <w:t>, nuclear factor-</w:t>
      </w:r>
      <w:proofErr w:type="spellStart"/>
      <w:r w:rsidRPr="003E708B">
        <w:rPr>
          <w:rFonts w:cstheme="minorHAnsi"/>
        </w:rPr>
        <w:t>kappaB</w:t>
      </w:r>
      <w:proofErr w:type="spellEnd"/>
      <w:r w:rsidRPr="003E708B">
        <w:rPr>
          <w:rFonts w:cstheme="minorHAnsi"/>
        </w:rPr>
        <w:t>; OVA, ovalbumin; TNF, tumor necrosis factor</w:t>
      </w:r>
    </w:p>
    <w:p w14:paraId="192A69C3" w14:textId="77777777" w:rsidR="0085654F" w:rsidRPr="003E708B" w:rsidRDefault="0085654F" w:rsidP="004E20EE">
      <w:pPr>
        <w:spacing w:afterLines="60" w:after="144" w:line="240" w:lineRule="auto"/>
        <w:jc w:val="both"/>
        <w:rPr>
          <w:rFonts w:cstheme="minorHAnsi"/>
        </w:rPr>
      </w:pPr>
    </w:p>
    <w:p w14:paraId="3EBCE0B4" w14:textId="77777777" w:rsidR="004E20EE" w:rsidRPr="003E708B" w:rsidRDefault="004E20EE" w:rsidP="004E20EE">
      <w:pPr>
        <w:spacing w:after="0" w:line="240" w:lineRule="auto"/>
        <w:jc w:val="both"/>
        <w:rPr>
          <w:rFonts w:cstheme="minorHAnsi"/>
          <w:b/>
          <w:lang w:val="nl-NL"/>
        </w:rPr>
      </w:pPr>
      <w:r w:rsidRPr="003E708B">
        <w:rPr>
          <w:rFonts w:cstheme="minorHAnsi"/>
          <w:b/>
          <w:lang w:val="nl-NL"/>
        </w:rPr>
        <w:t>REFERENCES</w:t>
      </w:r>
    </w:p>
    <w:p w14:paraId="25F82D37" w14:textId="77777777" w:rsidR="006B7C5E" w:rsidRPr="003E708B" w:rsidRDefault="004E20EE" w:rsidP="006B7C5E">
      <w:pPr>
        <w:pStyle w:val="EndNoteBibliography"/>
        <w:spacing w:after="0"/>
        <w:ind w:left="720" w:hanging="720"/>
      </w:pPr>
      <w:r w:rsidRPr="003E708B">
        <w:rPr>
          <w:noProof w:val="0"/>
        </w:rPr>
        <w:fldChar w:fldCharType="begin"/>
      </w:r>
      <w:r w:rsidRPr="003E708B">
        <w:rPr>
          <w:noProof w:val="0"/>
          <w:lang w:val="nl-NL"/>
        </w:rPr>
        <w:instrText xml:space="preserve"> ADDIN EN.REFLIST </w:instrText>
      </w:r>
      <w:r w:rsidRPr="003E708B">
        <w:rPr>
          <w:noProof w:val="0"/>
        </w:rPr>
        <w:fldChar w:fldCharType="separate"/>
      </w:r>
      <w:r w:rsidR="006B7C5E" w:rsidRPr="003E708B">
        <w:t>1.</w:t>
      </w:r>
      <w:r w:rsidR="006B7C5E" w:rsidRPr="003E708B">
        <w:tab/>
        <w:t xml:space="preserve">Zuidscherwoude M, Dunlock VE, van den Bogaart G, et al. Tetraspanin microdomains control localized protein kinase C signaling in B cells. </w:t>
      </w:r>
      <w:r w:rsidR="006B7C5E" w:rsidRPr="003E708B">
        <w:rPr>
          <w:i/>
        </w:rPr>
        <w:t xml:space="preserve">Sci Signal. </w:t>
      </w:r>
      <w:r w:rsidR="006B7C5E" w:rsidRPr="003E708B">
        <w:t>2017;10(478).</w:t>
      </w:r>
    </w:p>
    <w:p w14:paraId="61E42036" w14:textId="77777777" w:rsidR="006B7C5E" w:rsidRPr="003E708B" w:rsidRDefault="006B7C5E" w:rsidP="006B7C5E">
      <w:pPr>
        <w:pStyle w:val="EndNoteBibliography"/>
        <w:spacing w:after="0"/>
        <w:ind w:left="720" w:hanging="720"/>
      </w:pPr>
      <w:r w:rsidRPr="003E708B">
        <w:t>2.</w:t>
      </w:r>
      <w:r w:rsidRPr="003E708B">
        <w:tab/>
        <w:t xml:space="preserve">Demkova L, Bugajev V, Utekal P, et al. Simultaneous reduction of all ORMDL proteins decreases the threshold of mast cell activation. </w:t>
      </w:r>
      <w:r w:rsidRPr="003E708B">
        <w:rPr>
          <w:i/>
        </w:rPr>
        <w:t xml:space="preserve">Sci Rep. </w:t>
      </w:r>
      <w:r w:rsidRPr="003E708B">
        <w:t>2023;13(1):9615.</w:t>
      </w:r>
    </w:p>
    <w:p w14:paraId="071CEC0A" w14:textId="77777777" w:rsidR="006B7C5E" w:rsidRPr="003E708B" w:rsidRDefault="006B7C5E" w:rsidP="006B7C5E">
      <w:pPr>
        <w:pStyle w:val="EndNoteBibliography"/>
        <w:spacing w:after="0"/>
        <w:ind w:left="720" w:hanging="720"/>
      </w:pPr>
      <w:r w:rsidRPr="003E708B">
        <w:t>3.</w:t>
      </w:r>
      <w:r w:rsidRPr="003E708B">
        <w:tab/>
        <w:t xml:space="preserve">Rudolph AK, Burrows PD, Wabl MR. Thirteen hybridomas secreting hapten-specific immunoglobulin E from mice with Iga or Igb heavy chain haplotype. </w:t>
      </w:r>
      <w:r w:rsidRPr="003E708B">
        <w:rPr>
          <w:i/>
        </w:rPr>
        <w:t xml:space="preserve">Eur J Immunol. </w:t>
      </w:r>
      <w:r w:rsidRPr="003E708B">
        <w:t>1981;11(6):527-529.</w:t>
      </w:r>
    </w:p>
    <w:p w14:paraId="0F694F16" w14:textId="77777777" w:rsidR="006B7C5E" w:rsidRPr="003E708B" w:rsidRDefault="006B7C5E" w:rsidP="006B7C5E">
      <w:pPr>
        <w:pStyle w:val="EndNoteBibliography"/>
        <w:spacing w:after="0"/>
        <w:ind w:left="720" w:hanging="720"/>
      </w:pPr>
      <w:r w:rsidRPr="003E708B">
        <w:lastRenderedPageBreak/>
        <w:t>4.</w:t>
      </w:r>
      <w:r w:rsidRPr="003E708B">
        <w:tab/>
        <w:t xml:space="preserve">Bugajev V, Paulenda T, Utekal P, et al. Crosstalk between ORMDL3, serine palmitoyltransferase, and 5-lipoxygenase in the sphingolipid and eicosanoid metabolic pathways. </w:t>
      </w:r>
      <w:r w:rsidRPr="003E708B">
        <w:rPr>
          <w:i/>
        </w:rPr>
        <w:t xml:space="preserve">J Lipid Res. </w:t>
      </w:r>
      <w:r w:rsidRPr="003E708B">
        <w:t>2021;62:100121.</w:t>
      </w:r>
    </w:p>
    <w:p w14:paraId="2452167B" w14:textId="683C669E" w:rsidR="006B7C5E" w:rsidRPr="003E708B" w:rsidRDefault="006B7C5E" w:rsidP="006B7C5E">
      <w:pPr>
        <w:pStyle w:val="EndNoteBibliography"/>
        <w:spacing w:after="0"/>
        <w:ind w:left="720" w:hanging="720"/>
      </w:pPr>
      <w:r w:rsidRPr="003E708B">
        <w:t>5.</w:t>
      </w:r>
      <w:r w:rsidRPr="003E708B">
        <w:tab/>
        <w:t>Bugajev V, Halova I, Draberova L, et al. Negative regulatory roles of ORMDL3 in the Fc</w:t>
      </w:r>
      <w:r w:rsidR="00325DDB" w:rsidRPr="003E708B">
        <w:t>ε</w:t>
      </w:r>
      <w:r w:rsidRPr="003E708B">
        <w:t xml:space="preserve">RI-triggered expression of proinflammatory mediators and chemotactic response in murine mast cells. </w:t>
      </w:r>
      <w:r w:rsidRPr="003E708B">
        <w:rPr>
          <w:i/>
        </w:rPr>
        <w:t xml:space="preserve">Cell Mol Life Sci. </w:t>
      </w:r>
      <w:r w:rsidRPr="003E708B">
        <w:t>2016;73(6):1265-1285.</w:t>
      </w:r>
    </w:p>
    <w:p w14:paraId="12A97BFB" w14:textId="77777777" w:rsidR="006B7C5E" w:rsidRPr="003E708B" w:rsidRDefault="006B7C5E" w:rsidP="006B7C5E">
      <w:pPr>
        <w:pStyle w:val="EndNoteBibliography"/>
        <w:spacing w:after="0"/>
        <w:ind w:left="720" w:hanging="720"/>
      </w:pPr>
      <w:r w:rsidRPr="003E708B">
        <w:t>6.</w:t>
      </w:r>
      <w:r w:rsidRPr="003E708B">
        <w:tab/>
        <w:t xml:space="preserve">Bogaert P, Naessens T, De Koker S, et al. Inflammatory signatures for eosinophilic vs. neutrophilic allergic pulmonary inflammation reveal critical regulatory checkpoints. </w:t>
      </w:r>
      <w:r w:rsidRPr="003E708B">
        <w:rPr>
          <w:i/>
        </w:rPr>
        <w:t xml:space="preserve">Am J Physiol Lung Cell Mol Physiol. </w:t>
      </w:r>
      <w:r w:rsidRPr="003E708B">
        <w:t>2011;300(5):L679-690.</w:t>
      </w:r>
    </w:p>
    <w:p w14:paraId="269AE97D" w14:textId="73543FEA" w:rsidR="006B7C5E" w:rsidRPr="003E708B" w:rsidRDefault="006B7C5E" w:rsidP="006B7C5E">
      <w:pPr>
        <w:pStyle w:val="EndNoteBibliography"/>
        <w:spacing w:after="0"/>
        <w:ind w:left="720" w:hanging="720"/>
      </w:pPr>
      <w:r w:rsidRPr="003E708B">
        <w:t>7.</w:t>
      </w:r>
      <w:r w:rsidRPr="003E708B">
        <w:tab/>
        <w:t xml:space="preserve">Tsantikos E, Gottschalk TA, L'Estrange-Stranieri E, et al. Enhanced Lyn </w:t>
      </w:r>
      <w:r w:rsidR="00325DDB" w:rsidRPr="003E708B">
        <w:t>a</w:t>
      </w:r>
      <w:r w:rsidRPr="003E708B">
        <w:t xml:space="preserve">ctivity </w:t>
      </w:r>
      <w:r w:rsidR="00325DDB" w:rsidRPr="003E708B">
        <w:t>c</w:t>
      </w:r>
      <w:r w:rsidRPr="003E708B">
        <w:t xml:space="preserve">auses </w:t>
      </w:r>
      <w:r w:rsidR="00325DDB" w:rsidRPr="003E708B">
        <w:t>s</w:t>
      </w:r>
      <w:r w:rsidRPr="003E708B">
        <w:t xml:space="preserve">evere, </w:t>
      </w:r>
      <w:r w:rsidR="00325DDB" w:rsidRPr="003E708B">
        <w:t>p</w:t>
      </w:r>
      <w:r w:rsidRPr="003E708B">
        <w:t xml:space="preserve">rogressive </w:t>
      </w:r>
      <w:r w:rsidR="00325DDB" w:rsidRPr="003E708B">
        <w:t>e</w:t>
      </w:r>
      <w:r w:rsidRPr="003E708B">
        <w:t xml:space="preserve">mphysema and </w:t>
      </w:r>
      <w:r w:rsidR="00325DDB" w:rsidRPr="003E708B">
        <w:t>l</w:t>
      </w:r>
      <w:r w:rsidRPr="003E708B">
        <w:t xml:space="preserve">ung </w:t>
      </w:r>
      <w:r w:rsidR="00325DDB" w:rsidRPr="003E708B">
        <w:t>c</w:t>
      </w:r>
      <w:r w:rsidRPr="003E708B">
        <w:t xml:space="preserve">ancer. </w:t>
      </w:r>
      <w:r w:rsidRPr="003E708B">
        <w:rPr>
          <w:i/>
        </w:rPr>
        <w:t xml:space="preserve">Am J Respir Cell Mol Biol. </w:t>
      </w:r>
      <w:r w:rsidRPr="003E708B">
        <w:t>2023</w:t>
      </w:r>
      <w:r w:rsidR="00565117" w:rsidRPr="003E708B">
        <w:rPr>
          <w:rFonts w:asciiTheme="minorHAnsi" w:hAnsiTheme="minorHAnsi" w:cstheme="minorHAnsi"/>
        </w:rPr>
        <w:t>;</w:t>
      </w:r>
      <w:r w:rsidR="00565117" w:rsidRPr="003E708B">
        <w:rPr>
          <w:rFonts w:asciiTheme="minorHAnsi" w:hAnsiTheme="minorHAnsi" w:cstheme="minorHAnsi"/>
          <w:color w:val="000000" w:themeColor="text1"/>
          <w:shd w:val="clear" w:color="auto" w:fill="FFFFFF"/>
        </w:rPr>
        <w:t xml:space="preserve"> 69(1):99-112</w:t>
      </w:r>
      <w:r w:rsidRPr="003E708B">
        <w:rPr>
          <w:color w:val="000000" w:themeColor="text1"/>
        </w:rPr>
        <w:t>.</w:t>
      </w:r>
    </w:p>
    <w:p w14:paraId="29A71112" w14:textId="77777777" w:rsidR="006B7C5E" w:rsidRPr="003E708B" w:rsidRDefault="006B7C5E" w:rsidP="006B7C5E">
      <w:pPr>
        <w:pStyle w:val="EndNoteBibliography"/>
        <w:ind w:left="720" w:hanging="720"/>
      </w:pPr>
      <w:r w:rsidRPr="003E708B">
        <w:t>8.</w:t>
      </w:r>
      <w:r w:rsidRPr="003E708B">
        <w:tab/>
        <w:t xml:space="preserve">Bonnardel E, Prevel R, Campagnac M, et al. Determination of reliable lung function parameters in intubated mice. </w:t>
      </w:r>
      <w:r w:rsidRPr="003E708B">
        <w:rPr>
          <w:i/>
        </w:rPr>
        <w:t xml:space="preserve">Respir Res. </w:t>
      </w:r>
      <w:r w:rsidRPr="003E708B">
        <w:t>2019;20(1):211.</w:t>
      </w:r>
    </w:p>
    <w:p w14:paraId="0497B382" w14:textId="1FFC35C2" w:rsidR="00CB139A" w:rsidRPr="00382F08" w:rsidRDefault="004E20EE" w:rsidP="004E20EE">
      <w:pPr>
        <w:spacing w:after="0" w:line="240" w:lineRule="auto"/>
      </w:pPr>
      <w:r w:rsidRPr="003E708B">
        <w:fldChar w:fldCharType="end"/>
      </w:r>
    </w:p>
    <w:sectPr w:rsidR="00CB139A" w:rsidRPr="00382F08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EFF651" w14:textId="77777777" w:rsidR="002D0BFA" w:rsidRDefault="002D0BFA" w:rsidP="00441DAB">
      <w:pPr>
        <w:spacing w:after="0" w:line="240" w:lineRule="auto"/>
      </w:pPr>
      <w:r>
        <w:separator/>
      </w:r>
    </w:p>
  </w:endnote>
  <w:endnote w:type="continuationSeparator" w:id="0">
    <w:p w14:paraId="21A8696F" w14:textId="77777777" w:rsidR="002D0BFA" w:rsidRDefault="002D0BFA" w:rsidP="00441D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4029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51F079" w14:textId="412239CA" w:rsidR="0076606B" w:rsidRDefault="0076606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D17E8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469119F9" w14:textId="77777777" w:rsidR="0076606B" w:rsidRDefault="007660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6676A9" w14:textId="77777777" w:rsidR="002D0BFA" w:rsidRDefault="002D0BFA" w:rsidP="00441DAB">
      <w:pPr>
        <w:spacing w:after="0" w:line="240" w:lineRule="auto"/>
      </w:pPr>
      <w:r>
        <w:separator/>
      </w:r>
    </w:p>
  </w:footnote>
  <w:footnote w:type="continuationSeparator" w:id="0">
    <w:p w14:paraId="0994E118" w14:textId="77777777" w:rsidR="002D0BFA" w:rsidRDefault="002D0BFA" w:rsidP="00441D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2EC1C6A"/>
    <w:multiLevelType w:val="hybridMultilevel"/>
    <w:tmpl w:val="99B67626"/>
    <w:lvl w:ilvl="0" w:tplc="79FC5CAC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llergy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ddv5rex92r222eefsqxpx5tz92waxr52wfv&quot;&gt;Ivana My EndNote Library PC&lt;record-ids&gt;&lt;item&gt;19&lt;/item&gt;&lt;item&gt;99&lt;/item&gt;&lt;item&gt;102&lt;/item&gt;&lt;item&gt;230&lt;/item&gt;&lt;item&gt;253&lt;/item&gt;&lt;item&gt;255&lt;/item&gt;&lt;item&gt;261&lt;/item&gt;&lt;item&gt;377&lt;/item&gt;&lt;/record-ids&gt;&lt;/item&gt;&lt;/Libraries&gt;"/>
  </w:docVars>
  <w:rsids>
    <w:rsidRoot w:val="003E02BE"/>
    <w:rsid w:val="00001552"/>
    <w:rsid w:val="000246BD"/>
    <w:rsid w:val="00025C87"/>
    <w:rsid w:val="000267DF"/>
    <w:rsid w:val="00027508"/>
    <w:rsid w:val="0003379A"/>
    <w:rsid w:val="000429E6"/>
    <w:rsid w:val="000715B2"/>
    <w:rsid w:val="0007173F"/>
    <w:rsid w:val="00090AE4"/>
    <w:rsid w:val="000A5CC0"/>
    <w:rsid w:val="000A7568"/>
    <w:rsid w:val="00112807"/>
    <w:rsid w:val="00116563"/>
    <w:rsid w:val="001244DD"/>
    <w:rsid w:val="001314C5"/>
    <w:rsid w:val="001367F5"/>
    <w:rsid w:val="0015672F"/>
    <w:rsid w:val="001567A6"/>
    <w:rsid w:val="0015778B"/>
    <w:rsid w:val="00170595"/>
    <w:rsid w:val="00175E79"/>
    <w:rsid w:val="00176493"/>
    <w:rsid w:val="00185352"/>
    <w:rsid w:val="001963E3"/>
    <w:rsid w:val="001C0B5A"/>
    <w:rsid w:val="001C5967"/>
    <w:rsid w:val="001D400A"/>
    <w:rsid w:val="001E1807"/>
    <w:rsid w:val="001E7BD1"/>
    <w:rsid w:val="002026CE"/>
    <w:rsid w:val="00205884"/>
    <w:rsid w:val="002079B4"/>
    <w:rsid w:val="00211E39"/>
    <w:rsid w:val="002255B6"/>
    <w:rsid w:val="00225F35"/>
    <w:rsid w:val="00230DEB"/>
    <w:rsid w:val="00243505"/>
    <w:rsid w:val="00260DA0"/>
    <w:rsid w:val="002657F0"/>
    <w:rsid w:val="0028264C"/>
    <w:rsid w:val="00282EB4"/>
    <w:rsid w:val="00295C2B"/>
    <w:rsid w:val="002A3BCB"/>
    <w:rsid w:val="002D0B32"/>
    <w:rsid w:val="002D0BFA"/>
    <w:rsid w:val="002D2CE6"/>
    <w:rsid w:val="0031258A"/>
    <w:rsid w:val="003156B3"/>
    <w:rsid w:val="00320F3B"/>
    <w:rsid w:val="00325DDB"/>
    <w:rsid w:val="00326F40"/>
    <w:rsid w:val="00327B00"/>
    <w:rsid w:val="00333B11"/>
    <w:rsid w:val="0033498C"/>
    <w:rsid w:val="0034196F"/>
    <w:rsid w:val="003519F2"/>
    <w:rsid w:val="00352064"/>
    <w:rsid w:val="003674F8"/>
    <w:rsid w:val="00370624"/>
    <w:rsid w:val="00377FA2"/>
    <w:rsid w:val="00382B66"/>
    <w:rsid w:val="00382F08"/>
    <w:rsid w:val="003967F0"/>
    <w:rsid w:val="00397BCC"/>
    <w:rsid w:val="003A2A01"/>
    <w:rsid w:val="003A2C46"/>
    <w:rsid w:val="003B3CE7"/>
    <w:rsid w:val="003B3F1B"/>
    <w:rsid w:val="003B5426"/>
    <w:rsid w:val="003B5F9A"/>
    <w:rsid w:val="003B6DCB"/>
    <w:rsid w:val="003C03A6"/>
    <w:rsid w:val="003C53A9"/>
    <w:rsid w:val="003D4D04"/>
    <w:rsid w:val="003D51A1"/>
    <w:rsid w:val="003E02BE"/>
    <w:rsid w:val="003E708B"/>
    <w:rsid w:val="003F50D9"/>
    <w:rsid w:val="00421EAE"/>
    <w:rsid w:val="00425D9B"/>
    <w:rsid w:val="00427DD4"/>
    <w:rsid w:val="00431C80"/>
    <w:rsid w:val="00441DAB"/>
    <w:rsid w:val="00445BF7"/>
    <w:rsid w:val="0046004A"/>
    <w:rsid w:val="004628CE"/>
    <w:rsid w:val="0046530F"/>
    <w:rsid w:val="00465EEC"/>
    <w:rsid w:val="004663AD"/>
    <w:rsid w:val="00471232"/>
    <w:rsid w:val="00477AEC"/>
    <w:rsid w:val="004A00AA"/>
    <w:rsid w:val="004B5A4F"/>
    <w:rsid w:val="004C1A16"/>
    <w:rsid w:val="004D6C20"/>
    <w:rsid w:val="004E0B48"/>
    <w:rsid w:val="004E20EE"/>
    <w:rsid w:val="004F0313"/>
    <w:rsid w:val="004F3AD3"/>
    <w:rsid w:val="004F445A"/>
    <w:rsid w:val="005010F8"/>
    <w:rsid w:val="00506F95"/>
    <w:rsid w:val="005244A8"/>
    <w:rsid w:val="00530DD3"/>
    <w:rsid w:val="00565117"/>
    <w:rsid w:val="00565858"/>
    <w:rsid w:val="00565F8D"/>
    <w:rsid w:val="005778AB"/>
    <w:rsid w:val="00586885"/>
    <w:rsid w:val="005D031B"/>
    <w:rsid w:val="005D2665"/>
    <w:rsid w:val="005E1E6F"/>
    <w:rsid w:val="005E2CC2"/>
    <w:rsid w:val="005E3A89"/>
    <w:rsid w:val="006053FA"/>
    <w:rsid w:val="0063159F"/>
    <w:rsid w:val="00642BA1"/>
    <w:rsid w:val="00650F18"/>
    <w:rsid w:val="0066655B"/>
    <w:rsid w:val="00670A40"/>
    <w:rsid w:val="006747A5"/>
    <w:rsid w:val="00691893"/>
    <w:rsid w:val="006964F1"/>
    <w:rsid w:val="006A0C23"/>
    <w:rsid w:val="006A61E6"/>
    <w:rsid w:val="006B0E1E"/>
    <w:rsid w:val="006B60AE"/>
    <w:rsid w:val="006B7C5E"/>
    <w:rsid w:val="006C0026"/>
    <w:rsid w:val="006C283C"/>
    <w:rsid w:val="006C2BFA"/>
    <w:rsid w:val="006D50CB"/>
    <w:rsid w:val="006E17EC"/>
    <w:rsid w:val="006E5FA2"/>
    <w:rsid w:val="006E6C26"/>
    <w:rsid w:val="006F442A"/>
    <w:rsid w:val="006F55D3"/>
    <w:rsid w:val="006F7949"/>
    <w:rsid w:val="006F7E30"/>
    <w:rsid w:val="00701253"/>
    <w:rsid w:val="00717466"/>
    <w:rsid w:val="0071797F"/>
    <w:rsid w:val="00744DB1"/>
    <w:rsid w:val="0075434C"/>
    <w:rsid w:val="0076110A"/>
    <w:rsid w:val="00763C94"/>
    <w:rsid w:val="0076606B"/>
    <w:rsid w:val="00770F68"/>
    <w:rsid w:val="007845EE"/>
    <w:rsid w:val="0079028B"/>
    <w:rsid w:val="00797DFD"/>
    <w:rsid w:val="007A4A6D"/>
    <w:rsid w:val="007B5143"/>
    <w:rsid w:val="007B76DE"/>
    <w:rsid w:val="007C3BF2"/>
    <w:rsid w:val="007D335E"/>
    <w:rsid w:val="007E0DBA"/>
    <w:rsid w:val="007F55AD"/>
    <w:rsid w:val="00806DD6"/>
    <w:rsid w:val="0081151E"/>
    <w:rsid w:val="00815693"/>
    <w:rsid w:val="0083111C"/>
    <w:rsid w:val="008445C3"/>
    <w:rsid w:val="00844F7F"/>
    <w:rsid w:val="008477F9"/>
    <w:rsid w:val="0085466B"/>
    <w:rsid w:val="0085654F"/>
    <w:rsid w:val="008738D3"/>
    <w:rsid w:val="00876E14"/>
    <w:rsid w:val="00880AAD"/>
    <w:rsid w:val="00880CCD"/>
    <w:rsid w:val="008875A7"/>
    <w:rsid w:val="008924DD"/>
    <w:rsid w:val="00897582"/>
    <w:rsid w:val="008A6524"/>
    <w:rsid w:val="008C1899"/>
    <w:rsid w:val="008C4F27"/>
    <w:rsid w:val="009010AC"/>
    <w:rsid w:val="0090630F"/>
    <w:rsid w:val="00906C30"/>
    <w:rsid w:val="009364FE"/>
    <w:rsid w:val="0094558B"/>
    <w:rsid w:val="00947CA2"/>
    <w:rsid w:val="0095590A"/>
    <w:rsid w:val="009752E4"/>
    <w:rsid w:val="00990217"/>
    <w:rsid w:val="009A4F03"/>
    <w:rsid w:val="009A6AF0"/>
    <w:rsid w:val="009B0135"/>
    <w:rsid w:val="009B1732"/>
    <w:rsid w:val="009C31AB"/>
    <w:rsid w:val="009D1FC0"/>
    <w:rsid w:val="009D2C6E"/>
    <w:rsid w:val="009F1787"/>
    <w:rsid w:val="009F17FB"/>
    <w:rsid w:val="00A037A4"/>
    <w:rsid w:val="00A03E22"/>
    <w:rsid w:val="00A26F41"/>
    <w:rsid w:val="00A33CF5"/>
    <w:rsid w:val="00A36F26"/>
    <w:rsid w:val="00A40540"/>
    <w:rsid w:val="00A407E1"/>
    <w:rsid w:val="00A4349B"/>
    <w:rsid w:val="00A43A20"/>
    <w:rsid w:val="00A43DDF"/>
    <w:rsid w:val="00A448DF"/>
    <w:rsid w:val="00A44A54"/>
    <w:rsid w:val="00A55627"/>
    <w:rsid w:val="00A578CC"/>
    <w:rsid w:val="00AC0566"/>
    <w:rsid w:val="00AD3E63"/>
    <w:rsid w:val="00B10791"/>
    <w:rsid w:val="00B10C3B"/>
    <w:rsid w:val="00B4404C"/>
    <w:rsid w:val="00B56EAE"/>
    <w:rsid w:val="00B5729E"/>
    <w:rsid w:val="00B64D8C"/>
    <w:rsid w:val="00B75C70"/>
    <w:rsid w:val="00BA29C2"/>
    <w:rsid w:val="00BA59AB"/>
    <w:rsid w:val="00BE451D"/>
    <w:rsid w:val="00BE7D5E"/>
    <w:rsid w:val="00BF12B8"/>
    <w:rsid w:val="00BF2768"/>
    <w:rsid w:val="00C11B11"/>
    <w:rsid w:val="00C15B20"/>
    <w:rsid w:val="00C22F88"/>
    <w:rsid w:val="00C274E0"/>
    <w:rsid w:val="00C43F04"/>
    <w:rsid w:val="00C53E70"/>
    <w:rsid w:val="00C70628"/>
    <w:rsid w:val="00C70934"/>
    <w:rsid w:val="00C70A7C"/>
    <w:rsid w:val="00C82815"/>
    <w:rsid w:val="00C90564"/>
    <w:rsid w:val="00C928A6"/>
    <w:rsid w:val="00CA0C31"/>
    <w:rsid w:val="00CA675D"/>
    <w:rsid w:val="00CB139A"/>
    <w:rsid w:val="00CB5088"/>
    <w:rsid w:val="00CC372D"/>
    <w:rsid w:val="00CE504F"/>
    <w:rsid w:val="00CF5B2F"/>
    <w:rsid w:val="00D01A2D"/>
    <w:rsid w:val="00D12550"/>
    <w:rsid w:val="00D26791"/>
    <w:rsid w:val="00D52915"/>
    <w:rsid w:val="00D60390"/>
    <w:rsid w:val="00D669BF"/>
    <w:rsid w:val="00D76C7C"/>
    <w:rsid w:val="00DA00C8"/>
    <w:rsid w:val="00DA348D"/>
    <w:rsid w:val="00DB0D98"/>
    <w:rsid w:val="00DD5B98"/>
    <w:rsid w:val="00DE44A9"/>
    <w:rsid w:val="00DE636A"/>
    <w:rsid w:val="00DE797F"/>
    <w:rsid w:val="00DF0438"/>
    <w:rsid w:val="00DF0D11"/>
    <w:rsid w:val="00E02B06"/>
    <w:rsid w:val="00E152F0"/>
    <w:rsid w:val="00E25529"/>
    <w:rsid w:val="00E3694D"/>
    <w:rsid w:val="00E412FB"/>
    <w:rsid w:val="00E41708"/>
    <w:rsid w:val="00E542EB"/>
    <w:rsid w:val="00E6638F"/>
    <w:rsid w:val="00E666DA"/>
    <w:rsid w:val="00E86AFF"/>
    <w:rsid w:val="00E86BAB"/>
    <w:rsid w:val="00E924AE"/>
    <w:rsid w:val="00EA37A6"/>
    <w:rsid w:val="00EA525E"/>
    <w:rsid w:val="00EB3534"/>
    <w:rsid w:val="00EC37F9"/>
    <w:rsid w:val="00EC7F4D"/>
    <w:rsid w:val="00ED17E8"/>
    <w:rsid w:val="00ED6796"/>
    <w:rsid w:val="00EE3CE6"/>
    <w:rsid w:val="00EF379D"/>
    <w:rsid w:val="00EF54BE"/>
    <w:rsid w:val="00F10770"/>
    <w:rsid w:val="00F16262"/>
    <w:rsid w:val="00F3204C"/>
    <w:rsid w:val="00F34776"/>
    <w:rsid w:val="00F356E5"/>
    <w:rsid w:val="00F602BB"/>
    <w:rsid w:val="00F7634E"/>
    <w:rsid w:val="00F86A2F"/>
    <w:rsid w:val="00F945B1"/>
    <w:rsid w:val="00FB0563"/>
    <w:rsid w:val="00FB0601"/>
    <w:rsid w:val="00FC4080"/>
    <w:rsid w:val="00FD3730"/>
    <w:rsid w:val="00FD4610"/>
    <w:rsid w:val="00FE5DEE"/>
    <w:rsid w:val="00FF0D40"/>
    <w:rsid w:val="00FF1F6B"/>
    <w:rsid w:val="00FF3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;"/>
  <w14:docId w14:val="6806EC96"/>
  <w15:chartTrackingRefBased/>
  <w15:docId w15:val="{DEC5BADD-EF15-4549-9CA7-D3E5E452B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E02B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02BE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mall-caps">
    <w:name w:val="small-caps"/>
    <w:basedOn w:val="DefaultParagraphFont"/>
    <w:rsid w:val="00CA0C31"/>
  </w:style>
  <w:style w:type="paragraph" w:customStyle="1" w:styleId="EndNoteBibliographyTitle">
    <w:name w:val="EndNote Bibliography Title"/>
    <w:basedOn w:val="Normal"/>
    <w:link w:val="EndNoteBibliographyTitleChar"/>
    <w:rsid w:val="00BF276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F276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F276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F2768"/>
    <w:rPr>
      <w:rFonts w:ascii="Calibri" w:hAnsi="Calibri" w:cs="Calibri"/>
      <w:noProof/>
      <w:lang w:val="en-US"/>
    </w:rPr>
  </w:style>
  <w:style w:type="character" w:customStyle="1" w:styleId="sc">
    <w:name w:val="sc"/>
    <w:basedOn w:val="DefaultParagraphFont"/>
    <w:rsid w:val="005D031B"/>
  </w:style>
  <w:style w:type="paragraph" w:styleId="BalloonText">
    <w:name w:val="Balloon Text"/>
    <w:basedOn w:val="Normal"/>
    <w:link w:val="BalloonTextChar"/>
    <w:uiPriority w:val="99"/>
    <w:semiHidden/>
    <w:unhideWhenUsed/>
    <w:rsid w:val="001D40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400A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86A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6A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6AF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6A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6AFF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205884"/>
    <w:pPr>
      <w:spacing w:after="0" w:line="240" w:lineRule="auto"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441D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1DA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41D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1DAB"/>
    <w:rPr>
      <w:lang w:val="en-US"/>
    </w:rPr>
  </w:style>
  <w:style w:type="paragraph" w:styleId="ListParagraph">
    <w:name w:val="List Paragraph"/>
    <w:basedOn w:val="Normal"/>
    <w:uiPriority w:val="34"/>
    <w:qFormat/>
    <w:rsid w:val="00CB139A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Hyperlink">
    <w:name w:val="Hyperlink"/>
    <w:basedOn w:val="DefaultParagraphFont"/>
    <w:uiPriority w:val="99"/>
    <w:semiHidden/>
    <w:unhideWhenUsed/>
    <w:rsid w:val="002D0B32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9752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cs-CZ" w:eastAsia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2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4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9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9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8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3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7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5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2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1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1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7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8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C185F9-BFA6-4812-B104-BB574CCB1C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468</Words>
  <Characters>14563</Characters>
  <Application>Microsoft Office Word</Application>
  <DocSecurity>0</DocSecurity>
  <Lines>121</Lines>
  <Paragraphs>3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a</dc:creator>
  <cp:keywords/>
  <dc:description/>
  <cp:lastModifiedBy>Ivana</cp:lastModifiedBy>
  <cp:revision>2</cp:revision>
  <dcterms:created xsi:type="dcterms:W3CDTF">2024-12-04T13:40:00Z</dcterms:created>
  <dcterms:modified xsi:type="dcterms:W3CDTF">2024-12-04T13:40:00Z</dcterms:modified>
</cp:coreProperties>
</file>